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D6C48" w14:textId="77777777" w:rsidR="006F470F" w:rsidRPr="00176E61" w:rsidRDefault="008969CB" w:rsidP="006F47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6E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CFC6AB" w14:textId="57FE21B9" w:rsidR="00A03757" w:rsidRPr="00176E61" w:rsidRDefault="006772E9" w:rsidP="00516D01">
      <w:pPr>
        <w:tabs>
          <w:tab w:val="left" w:pos="720"/>
          <w:tab w:val="left" w:pos="1440"/>
        </w:tabs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6E61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Table 1- </w:t>
      </w:r>
      <w:r w:rsidR="00A03757" w:rsidRPr="00176E61">
        <w:rPr>
          <w:rFonts w:ascii="Times New Roman" w:eastAsiaTheme="minorHAnsi" w:hAnsi="Times New Roman" w:cs="Times New Roman"/>
          <w:b/>
          <w:sz w:val="24"/>
          <w:szCs w:val="24"/>
        </w:rPr>
        <w:t xml:space="preserve">KAP of mothers in prevention and </w:t>
      </w:r>
      <w:r w:rsidR="00A03757" w:rsidRPr="00176E61">
        <w:rPr>
          <w:rFonts w:ascii="Times New Roman" w:eastAsiaTheme="minorHAnsi" w:hAnsi="Times New Roman" w:cs="Times New Roman"/>
          <w:b/>
          <w:noProof/>
          <w:sz w:val="24"/>
          <w:szCs w:val="24"/>
        </w:rPr>
        <w:t>home-based</w:t>
      </w:r>
      <w:r w:rsidR="00A03757" w:rsidRPr="00176E61">
        <w:rPr>
          <w:rFonts w:ascii="Times New Roman" w:eastAsiaTheme="minorHAnsi" w:hAnsi="Times New Roman" w:cs="Times New Roman"/>
          <w:b/>
          <w:sz w:val="24"/>
          <w:szCs w:val="24"/>
        </w:rPr>
        <w:t xml:space="preserve"> management of diarrhea in </w:t>
      </w:r>
      <w:r w:rsidR="00A03757" w:rsidRPr="00176E61">
        <w:rPr>
          <w:rFonts w:ascii="Times New Roman" w:eastAsiaTheme="minorHAnsi" w:hAnsi="Times New Roman" w:cs="Times New Roman"/>
          <w:b/>
          <w:noProof/>
          <w:sz w:val="24"/>
          <w:szCs w:val="24"/>
        </w:rPr>
        <w:t>under five</w:t>
      </w:r>
      <w:r w:rsidR="00516D01" w:rsidRPr="00176E61">
        <w:rPr>
          <w:rFonts w:ascii="Times New Roman" w:eastAsiaTheme="minorHAnsi" w:hAnsi="Times New Roman" w:cs="Times New Roman"/>
          <w:b/>
          <w:sz w:val="24"/>
          <w:szCs w:val="24"/>
        </w:rPr>
        <w:t xml:space="preserve"> children</w:t>
      </w:r>
    </w:p>
    <w:p w14:paraId="2C057706" w14:textId="77777777" w:rsidR="006F470F" w:rsidRPr="00176E61" w:rsidRDefault="006F470F" w:rsidP="006F470F">
      <w:pPr>
        <w:ind w:left="135"/>
        <w:rPr>
          <w:rFonts w:ascii="Times New Roman" w:hAnsi="Times New Roman" w:cs="Times New Roman"/>
          <w:sz w:val="24"/>
          <w:szCs w:val="24"/>
        </w:rPr>
      </w:pPr>
      <w:r w:rsidRPr="00176E61">
        <w:rPr>
          <w:rFonts w:ascii="Times New Roman" w:hAnsi="Times New Roman" w:cs="Times New Roman"/>
          <w:sz w:val="24"/>
          <w:szCs w:val="24"/>
        </w:rPr>
        <w:t xml:space="preserve">PART I. </w:t>
      </w:r>
      <w:r w:rsidR="006408E8" w:rsidRPr="00176E61">
        <w:rPr>
          <w:rFonts w:ascii="Times New Roman" w:hAnsi="Times New Roman" w:cs="Times New Roman"/>
          <w:sz w:val="24"/>
          <w:szCs w:val="24"/>
        </w:rPr>
        <w:t>Demographic Status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8"/>
        <w:gridCol w:w="3173"/>
        <w:gridCol w:w="56"/>
        <w:gridCol w:w="4763"/>
      </w:tblGrid>
      <w:tr w:rsidR="00407D6B" w:rsidRPr="00176E61" w14:paraId="7B9B41B3" w14:textId="77777777" w:rsidTr="00407D6B">
        <w:trPr>
          <w:trHeight w:val="480"/>
        </w:trPr>
        <w:tc>
          <w:tcPr>
            <w:tcW w:w="76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8B3E00B" w14:textId="77777777" w:rsidR="00407D6B" w:rsidRPr="00176E61" w:rsidRDefault="00407D6B" w:rsidP="00407D6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S.NO </w:t>
            </w:r>
          </w:p>
        </w:tc>
        <w:tc>
          <w:tcPr>
            <w:tcW w:w="322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7A6EF0B" w14:textId="77777777" w:rsidR="00407D6B" w:rsidRPr="00176E61" w:rsidRDefault="00407D6B" w:rsidP="00407D6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QUESTIONS</w:t>
            </w:r>
          </w:p>
        </w:tc>
        <w:tc>
          <w:tcPr>
            <w:tcW w:w="4763" w:type="dxa"/>
            <w:tcBorders>
              <w:left w:val="single" w:sz="4" w:space="0" w:color="auto"/>
              <w:right w:val="single" w:sz="4" w:space="0" w:color="auto"/>
            </w:tcBorders>
          </w:tcPr>
          <w:p w14:paraId="3A2D6C29" w14:textId="77777777" w:rsidR="00407D6B" w:rsidRPr="00176E61" w:rsidRDefault="00407D6B" w:rsidP="00407D6B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RESPONSES</w:t>
            </w:r>
          </w:p>
        </w:tc>
      </w:tr>
      <w:tr w:rsidR="006F470F" w:rsidRPr="00176E61" w14:paraId="5A2A8179" w14:textId="77777777" w:rsidTr="00407D6B">
        <w:trPr>
          <w:trHeight w:val="480"/>
        </w:trPr>
        <w:tc>
          <w:tcPr>
            <w:tcW w:w="675" w:type="dxa"/>
          </w:tcPr>
          <w:p w14:paraId="0E3463F2" w14:textId="77777777" w:rsidR="006F470F" w:rsidRPr="00176E61" w:rsidRDefault="006F470F" w:rsidP="005E2A96">
            <w:pPr>
              <w:pStyle w:val="ListParagraph"/>
              <w:numPr>
                <w:ilvl w:val="0"/>
                <w:numId w:val="3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0AEAEE65" w14:textId="77777777" w:rsidR="006F470F" w:rsidRPr="00176E61" w:rsidRDefault="006F470F" w:rsidP="005B63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Age of </w:t>
            </w:r>
            <w:r w:rsidR="0093489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617BF1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4819" w:type="dxa"/>
            <w:gridSpan w:val="2"/>
          </w:tcPr>
          <w:p w14:paraId="71C843FF" w14:textId="77777777" w:rsidR="00934890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93489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15–24 </w:t>
            </w:r>
          </w:p>
          <w:p w14:paraId="2AE58D64" w14:textId="77777777" w:rsidR="00934890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93489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25–34 </w:t>
            </w:r>
          </w:p>
          <w:p w14:paraId="436E03A1" w14:textId="77777777" w:rsidR="00934890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93489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35–44 </w:t>
            </w:r>
          </w:p>
          <w:p w14:paraId="6E8E0A35" w14:textId="77777777" w:rsidR="006F470F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934890" w:rsidRPr="00176E61">
              <w:rPr>
                <w:rFonts w:ascii="Times New Roman" w:hAnsi="Times New Roman" w:cs="Times New Roman"/>
                <w:sz w:val="24"/>
                <w:szCs w:val="24"/>
              </w:rPr>
              <w:t>&gt; 45</w:t>
            </w:r>
          </w:p>
        </w:tc>
      </w:tr>
      <w:tr w:rsidR="00617BF1" w:rsidRPr="00176E61" w14:paraId="7A1E53D0" w14:textId="77777777" w:rsidTr="00407D6B">
        <w:trPr>
          <w:trHeight w:val="480"/>
        </w:trPr>
        <w:tc>
          <w:tcPr>
            <w:tcW w:w="675" w:type="dxa"/>
          </w:tcPr>
          <w:p w14:paraId="2BB5E04A" w14:textId="77777777" w:rsidR="00617BF1" w:rsidRPr="00176E61" w:rsidRDefault="00617BF1" w:rsidP="00617BF1">
            <w:pPr>
              <w:pStyle w:val="ListParagraph"/>
              <w:numPr>
                <w:ilvl w:val="0"/>
                <w:numId w:val="3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7B6A4ED8" w14:textId="77777777" w:rsidR="00617BF1" w:rsidRPr="00176E61" w:rsidRDefault="00617BF1" w:rsidP="0061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  <w:r w:rsidR="0084703E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mother</w:t>
            </w:r>
          </w:p>
        </w:tc>
        <w:tc>
          <w:tcPr>
            <w:tcW w:w="4819" w:type="dxa"/>
            <w:gridSpan w:val="2"/>
          </w:tcPr>
          <w:p w14:paraId="385FBE1D" w14:textId="77777777" w:rsidR="00617BF1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14:paraId="4C0D2BF0" w14:textId="77777777" w:rsidR="00617BF1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617BF1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schooling</w:t>
            </w:r>
          </w:p>
          <w:p w14:paraId="305B6204" w14:textId="77777777" w:rsidR="00617BF1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617BF1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schooling</w:t>
            </w:r>
            <w:r w:rsidR="00617BF1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  <w:p w14:paraId="3CCC0666" w14:textId="77777777" w:rsidR="00617BF1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Graduation</w:t>
            </w:r>
            <w:r w:rsidR="00617BF1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and above</w:t>
            </w:r>
          </w:p>
        </w:tc>
      </w:tr>
      <w:tr w:rsidR="00781498" w:rsidRPr="00176E61" w14:paraId="07926C48" w14:textId="77777777" w:rsidTr="00C97AF0">
        <w:trPr>
          <w:trHeight w:val="588"/>
        </w:trPr>
        <w:tc>
          <w:tcPr>
            <w:tcW w:w="675" w:type="dxa"/>
          </w:tcPr>
          <w:p w14:paraId="78824DD1" w14:textId="77777777" w:rsidR="00781498" w:rsidRPr="00176E61" w:rsidRDefault="00781498" w:rsidP="00781498">
            <w:pPr>
              <w:pStyle w:val="ListParagraph"/>
              <w:numPr>
                <w:ilvl w:val="0"/>
                <w:numId w:val="3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39F0437C" w14:textId="77777777" w:rsidR="00781498" w:rsidRPr="00176E61" w:rsidRDefault="0084703E" w:rsidP="0078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Occupation of</w:t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mother</w:t>
            </w:r>
          </w:p>
          <w:p w14:paraId="5159CFED" w14:textId="77777777" w:rsidR="00781498" w:rsidRPr="00176E61" w:rsidRDefault="00781498" w:rsidP="007814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2"/>
          </w:tcPr>
          <w:p w14:paraId="7D8A95CE" w14:textId="77777777" w:rsidR="00781498" w:rsidRPr="00176E61" w:rsidRDefault="00B5034A" w:rsidP="00C9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noProof/>
                <w:sz w:val="24"/>
                <w:szCs w:val="24"/>
              </w:rPr>
              <w:t>Housewife</w:t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8A1F074" w14:textId="77777777" w:rsidR="00781498" w:rsidRPr="00176E61" w:rsidRDefault="00B5034A" w:rsidP="00C97A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</w:tr>
      <w:tr w:rsidR="00781498" w:rsidRPr="00176E61" w14:paraId="6A95845F" w14:textId="77777777" w:rsidTr="00407D6B">
        <w:trPr>
          <w:trHeight w:val="480"/>
        </w:trPr>
        <w:tc>
          <w:tcPr>
            <w:tcW w:w="675" w:type="dxa"/>
          </w:tcPr>
          <w:p w14:paraId="1750CD57" w14:textId="77777777" w:rsidR="00781498" w:rsidRPr="00176E61" w:rsidRDefault="00781498" w:rsidP="00781498">
            <w:pPr>
              <w:pStyle w:val="ListParagraph"/>
              <w:numPr>
                <w:ilvl w:val="0"/>
                <w:numId w:val="3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11E24B84" w14:textId="77777777" w:rsidR="00781498" w:rsidRPr="00176E61" w:rsidRDefault="00781498" w:rsidP="0078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gramStart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No.of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family members</w:t>
            </w:r>
          </w:p>
        </w:tc>
        <w:tc>
          <w:tcPr>
            <w:tcW w:w="4819" w:type="dxa"/>
            <w:gridSpan w:val="2"/>
          </w:tcPr>
          <w:p w14:paraId="3177B051" w14:textId="77777777" w:rsidR="00781498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  <w:p w14:paraId="57B3D117" w14:textId="77777777" w:rsidR="00781498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  <w:p w14:paraId="28694C01" w14:textId="77777777" w:rsidR="00781498" w:rsidRPr="00176E61" w:rsidRDefault="00B5034A" w:rsidP="002C4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</w:tr>
      <w:tr w:rsidR="00781498" w:rsidRPr="00176E61" w14:paraId="73F13C1F" w14:textId="77777777" w:rsidTr="00407D6B">
        <w:trPr>
          <w:trHeight w:val="480"/>
        </w:trPr>
        <w:tc>
          <w:tcPr>
            <w:tcW w:w="675" w:type="dxa"/>
          </w:tcPr>
          <w:p w14:paraId="050431B1" w14:textId="77777777" w:rsidR="00781498" w:rsidRPr="00176E61" w:rsidRDefault="00781498" w:rsidP="00781498">
            <w:pPr>
              <w:pStyle w:val="ListParagraph"/>
              <w:numPr>
                <w:ilvl w:val="0"/>
                <w:numId w:val="3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0CF30C79" w14:textId="77777777" w:rsidR="00781498" w:rsidRPr="00176E61" w:rsidRDefault="00781498" w:rsidP="00781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gramStart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No.of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children in the family with age ≤ five years</w:t>
            </w:r>
          </w:p>
        </w:tc>
        <w:tc>
          <w:tcPr>
            <w:tcW w:w="4819" w:type="dxa"/>
            <w:gridSpan w:val="2"/>
          </w:tcPr>
          <w:p w14:paraId="63324822" w14:textId="77777777" w:rsidR="0078149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B0639D0" w14:textId="77777777" w:rsidR="0078149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8E4A4E5" w14:textId="77777777" w:rsidR="0078149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696D835" w14:textId="77777777" w:rsidR="0078149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≥ 4</w:t>
            </w:r>
          </w:p>
        </w:tc>
      </w:tr>
      <w:tr w:rsidR="00781498" w:rsidRPr="00176E61" w14:paraId="460F7B79" w14:textId="77777777" w:rsidTr="00407D6B">
        <w:tc>
          <w:tcPr>
            <w:tcW w:w="675" w:type="dxa"/>
          </w:tcPr>
          <w:p w14:paraId="089C6D6C" w14:textId="77777777" w:rsidR="00781498" w:rsidRPr="00176E61" w:rsidRDefault="00781498" w:rsidP="00781498">
            <w:pPr>
              <w:pStyle w:val="ListParagraph"/>
              <w:numPr>
                <w:ilvl w:val="0"/>
                <w:numId w:val="3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741E7AF5" w14:textId="77777777" w:rsidR="00781498" w:rsidRPr="00176E61" w:rsidRDefault="00781498" w:rsidP="0078149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uch is your family monthly </w:t>
            </w:r>
            <w:proofErr w:type="gramStart"/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income?(</w:t>
            </w:r>
            <w:proofErr w:type="gramEnd"/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In Rupees)</w:t>
            </w:r>
          </w:p>
        </w:tc>
        <w:tc>
          <w:tcPr>
            <w:tcW w:w="4819" w:type="dxa"/>
            <w:gridSpan w:val="2"/>
          </w:tcPr>
          <w:p w14:paraId="50600815" w14:textId="77777777" w:rsidR="0078149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00 -</w:t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0F22E9DE" w14:textId="77777777" w:rsidR="0078149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11000</w:t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4972B420" w14:textId="77777777" w:rsidR="0078149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000-</w:t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  <w:p w14:paraId="50751E98" w14:textId="77777777" w:rsidR="0042343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31000-50000</w:t>
            </w:r>
          </w:p>
          <w:p w14:paraId="3823876F" w14:textId="77777777" w:rsidR="0078149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781498" w:rsidRPr="00176E61">
              <w:rPr>
                <w:rFonts w:ascii="Times New Roman" w:hAnsi="Times New Roman" w:cs="Times New Roman"/>
                <w:sz w:val="24"/>
                <w:szCs w:val="24"/>
              </w:rPr>
              <w:t>≥50000</w:t>
            </w:r>
          </w:p>
        </w:tc>
      </w:tr>
      <w:tr w:rsidR="00781498" w:rsidRPr="00176E61" w14:paraId="75649996" w14:textId="77777777" w:rsidTr="00407D6B">
        <w:trPr>
          <w:trHeight w:val="400"/>
        </w:trPr>
        <w:tc>
          <w:tcPr>
            <w:tcW w:w="675" w:type="dxa"/>
          </w:tcPr>
          <w:p w14:paraId="5B00BC1A" w14:textId="77777777" w:rsidR="00781498" w:rsidRPr="00176E61" w:rsidRDefault="00781498" w:rsidP="00781498">
            <w:pPr>
              <w:pStyle w:val="ListParagraph"/>
              <w:numPr>
                <w:ilvl w:val="0"/>
                <w:numId w:val="3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463D27E8" w14:textId="77777777" w:rsidR="00781498" w:rsidRPr="00176E61" w:rsidRDefault="006408E8" w:rsidP="008F2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Status of </w:t>
            </w:r>
            <w:r w:rsidR="008F2AA3" w:rsidRPr="00176E61">
              <w:rPr>
                <w:rFonts w:ascii="Times New Roman" w:hAnsi="Times New Roman" w:cs="Times New Roman"/>
                <w:sz w:val="24"/>
                <w:szCs w:val="24"/>
              </w:rPr>
              <w:t>your c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hild </w:t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</w:p>
        </w:tc>
        <w:tc>
          <w:tcPr>
            <w:tcW w:w="4819" w:type="dxa"/>
            <w:gridSpan w:val="2"/>
          </w:tcPr>
          <w:p w14:paraId="3330CFCA" w14:textId="77777777" w:rsidR="0078149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6408E8" w:rsidRPr="00176E61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vaccination</w:t>
            </w:r>
          </w:p>
          <w:p w14:paraId="72A0506C" w14:textId="77777777" w:rsidR="0042343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MMR vaccination</w:t>
            </w:r>
          </w:p>
          <w:p w14:paraId="0B3A297C" w14:textId="77777777" w:rsidR="006408E8" w:rsidRPr="00176E61" w:rsidRDefault="00B5034A" w:rsidP="002C4A5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6408E8" w:rsidRPr="00176E61"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vaccination</w:t>
            </w:r>
          </w:p>
          <w:p w14:paraId="51564367" w14:textId="77777777" w:rsidR="00423438" w:rsidRPr="00176E61" w:rsidRDefault="00B5034A" w:rsidP="00423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423438" w:rsidRPr="00176E61">
              <w:rPr>
                <w:rFonts w:ascii="Times New Roman" w:hAnsi="Times New Roman" w:cs="Times New Roman"/>
                <w:sz w:val="24"/>
                <w:szCs w:val="24"/>
              </w:rPr>
              <w:t>Vitamin A doses</w:t>
            </w:r>
          </w:p>
        </w:tc>
      </w:tr>
    </w:tbl>
    <w:p w14:paraId="2F650129" w14:textId="77777777" w:rsidR="006F470F" w:rsidRPr="00176E61" w:rsidRDefault="006F470F" w:rsidP="006F470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EA4A80" w14:textId="77777777" w:rsidR="005B63C9" w:rsidRPr="00176E61" w:rsidRDefault="005B580F" w:rsidP="005B580F">
      <w:pPr>
        <w:ind w:left="135"/>
        <w:rPr>
          <w:rFonts w:ascii="Times New Roman" w:eastAsiaTheme="minorHAnsi" w:hAnsi="Times New Roman" w:cs="Times New Roman"/>
          <w:b/>
          <w:sz w:val="24"/>
          <w:szCs w:val="24"/>
        </w:rPr>
      </w:pPr>
      <w:r w:rsidRPr="00176E61">
        <w:rPr>
          <w:rFonts w:ascii="Times New Roman" w:hAnsi="Times New Roman" w:cs="Times New Roman"/>
          <w:b/>
          <w:sz w:val="24"/>
          <w:szCs w:val="24"/>
        </w:rPr>
        <w:t xml:space="preserve">PART II: </w:t>
      </w:r>
      <w:r w:rsidR="006F470F" w:rsidRPr="00176E61">
        <w:rPr>
          <w:rFonts w:ascii="Times New Roman" w:hAnsi="Times New Roman" w:cs="Times New Roman"/>
          <w:b/>
          <w:sz w:val="24"/>
          <w:szCs w:val="24"/>
        </w:rPr>
        <w:t xml:space="preserve"> KNOWLEDGE OF MOTHER ABOUT DIARRHEA PREVENTION AND HOME BASED </w:t>
      </w:r>
      <w:r w:rsidR="00A03757" w:rsidRPr="00176E61">
        <w:rPr>
          <w:rFonts w:ascii="Times New Roman" w:hAnsi="Times New Roman" w:cs="Times New Roman"/>
          <w:b/>
          <w:sz w:val="24"/>
          <w:szCs w:val="24"/>
        </w:rPr>
        <w:t xml:space="preserve">MANAGEMENT </w:t>
      </w:r>
      <w:r w:rsidR="00BF4085" w:rsidRPr="00176E61">
        <w:rPr>
          <w:rFonts w:ascii="Times New Roman" w:eastAsiaTheme="minorHAnsi" w:hAnsi="Times New Roman" w:cs="Times New Roman"/>
          <w:b/>
          <w:sz w:val="24"/>
          <w:szCs w:val="24"/>
        </w:rPr>
        <w:t>IN THEIR UNDER FIVE CHILDREN</w:t>
      </w:r>
    </w:p>
    <w:p w14:paraId="4738EAB7" w14:textId="77777777" w:rsidR="000215D6" w:rsidRPr="00176E61" w:rsidRDefault="000215D6" w:rsidP="000215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76E61">
        <w:rPr>
          <w:rFonts w:ascii="Times New Roman" w:hAnsi="Times New Roman" w:cs="Times New Roman"/>
          <w:b/>
          <w:sz w:val="24"/>
          <w:szCs w:val="24"/>
        </w:rPr>
        <w:lastRenderedPageBreak/>
        <w:t>Note: Please tick the appropriate answer. More than one answer will be accepted wherever applicable</w:t>
      </w:r>
    </w:p>
    <w:p w14:paraId="6D913CA1" w14:textId="77777777" w:rsidR="000215D6" w:rsidRPr="00176E61" w:rsidRDefault="000215D6" w:rsidP="005B580F">
      <w:pPr>
        <w:ind w:left="135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8897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3686"/>
        <w:gridCol w:w="4394"/>
      </w:tblGrid>
      <w:tr w:rsidR="00792BAC" w:rsidRPr="00176E61" w14:paraId="3DD5CDCF" w14:textId="77777777" w:rsidTr="002C4A5C">
        <w:trPr>
          <w:trHeight w:val="461"/>
        </w:trPr>
        <w:tc>
          <w:tcPr>
            <w:tcW w:w="817" w:type="dxa"/>
            <w:tcBorders>
              <w:left w:val="single" w:sz="4" w:space="0" w:color="auto"/>
              <w:right w:val="single" w:sz="4" w:space="0" w:color="auto"/>
            </w:tcBorders>
          </w:tcPr>
          <w:p w14:paraId="77CFD7A2" w14:textId="77777777" w:rsidR="00792BAC" w:rsidRPr="00176E61" w:rsidRDefault="00792BAC" w:rsidP="005B63C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S.NO </w:t>
            </w:r>
          </w:p>
        </w:tc>
        <w:tc>
          <w:tcPr>
            <w:tcW w:w="3686" w:type="dxa"/>
            <w:tcBorders>
              <w:left w:val="single" w:sz="4" w:space="0" w:color="auto"/>
              <w:right w:val="single" w:sz="4" w:space="0" w:color="auto"/>
            </w:tcBorders>
          </w:tcPr>
          <w:p w14:paraId="7B905876" w14:textId="77777777" w:rsidR="00792BAC" w:rsidRPr="00176E61" w:rsidRDefault="00792BAC" w:rsidP="005B63C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QUESTIONS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14:paraId="6B9E9562" w14:textId="77777777" w:rsidR="00792BAC" w:rsidRPr="00176E61" w:rsidRDefault="00792BAC" w:rsidP="005B63C9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RESPONSES</w:t>
            </w:r>
          </w:p>
        </w:tc>
      </w:tr>
      <w:tr w:rsidR="00792BAC" w:rsidRPr="00176E61" w14:paraId="462ADC3F" w14:textId="77777777" w:rsidTr="002C4A5C">
        <w:trPr>
          <w:trHeight w:val="1905"/>
        </w:trPr>
        <w:tc>
          <w:tcPr>
            <w:tcW w:w="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45C1" w14:textId="77777777" w:rsidR="00792BAC" w:rsidRPr="00176E61" w:rsidRDefault="00792BAC" w:rsidP="005B63C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E8DC" w14:textId="77777777" w:rsidR="00792BAC" w:rsidRPr="00176E61" w:rsidRDefault="00792BAC" w:rsidP="005B63C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do you understand </w:t>
            </w:r>
            <w:proofErr w:type="gramStart"/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by</w:t>
            </w:r>
            <w:proofErr w:type="gramEnd"/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arrhea?</w:t>
            </w:r>
          </w:p>
        </w:tc>
        <w:tc>
          <w:tcPr>
            <w:tcW w:w="4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2167" w14:textId="77777777" w:rsidR="00046B32" w:rsidRPr="00176E61" w:rsidRDefault="00792BAC" w:rsidP="001B0BF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2C4A5C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quent passing of watery stool </w:t>
            </w:r>
          </w:p>
          <w:p w14:paraId="6DD15251" w14:textId="77777777" w:rsidR="00792BAC" w:rsidRPr="00176E61" w:rsidRDefault="00046B32" w:rsidP="001B0BF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="00792BAC"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3 or more times) </w:t>
            </w:r>
          </w:p>
          <w:p w14:paraId="124FEED4" w14:textId="77777777" w:rsidR="00792BAC" w:rsidRPr="00176E61" w:rsidRDefault="00792BAC" w:rsidP="001B0BF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2C4A5C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ood in stools </w:t>
            </w:r>
          </w:p>
          <w:p w14:paraId="1F8A092B" w14:textId="77777777" w:rsidR="00792BAC" w:rsidRPr="00176E61" w:rsidRDefault="00792BAC" w:rsidP="001B0BF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2C4A5C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cus in stools </w:t>
            </w:r>
          </w:p>
          <w:p w14:paraId="0D8E7B69" w14:textId="77777777" w:rsidR="00792BAC" w:rsidRPr="00176E61" w:rsidRDefault="00792BAC" w:rsidP="001B0BF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2C4A5C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idea </w:t>
            </w:r>
          </w:p>
          <w:p w14:paraId="2E2114E2" w14:textId="77777777" w:rsidR="00792BAC" w:rsidRPr="00176E61" w:rsidRDefault="00792BAC" w:rsidP="001B0BF8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Others, please specify………</w:t>
            </w:r>
            <w:proofErr w:type="gramStart"/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…..</w:t>
            </w:r>
            <w:proofErr w:type="gramEnd"/>
          </w:p>
        </w:tc>
      </w:tr>
      <w:tr w:rsidR="00792BAC" w:rsidRPr="00176E61" w14:paraId="2DF4DC46" w14:textId="77777777" w:rsidTr="002C4A5C">
        <w:trPr>
          <w:trHeight w:val="545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034ED" w14:textId="77777777" w:rsidR="00792BAC" w:rsidRPr="00176E61" w:rsidRDefault="00B01B7C" w:rsidP="002C4A5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5259" w14:textId="77777777" w:rsidR="00792BAC" w:rsidRPr="00176E61" w:rsidRDefault="00792BAC" w:rsidP="002C4A5C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What do you think are the causes of diarrhea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2E9B0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fection </w:t>
            </w:r>
          </w:p>
          <w:p w14:paraId="4FABD81B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od Poisoning </w:t>
            </w:r>
          </w:p>
          <w:p w14:paraId="0E8E757A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ething / Crawling </w:t>
            </w:r>
          </w:p>
          <w:p w14:paraId="0A3D91DB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rm Infestation </w:t>
            </w:r>
          </w:p>
          <w:p w14:paraId="77112B70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il spirits </w:t>
            </w:r>
          </w:p>
          <w:p w14:paraId="68BC6052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Contaminated water</w:t>
            </w:r>
          </w:p>
          <w:p w14:paraId="1DC814B7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or digestion &amp; absorption of food </w:t>
            </w:r>
          </w:p>
          <w:p w14:paraId="1FCF6BAD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drug side effects</w:t>
            </w:r>
          </w:p>
          <w:p w14:paraId="7362925A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No Idea</w:t>
            </w:r>
          </w:p>
          <w:p w14:paraId="279583FA" w14:textId="77777777" w:rsidR="00792BAC" w:rsidRPr="00176E61" w:rsidRDefault="00792BAC" w:rsidP="002C4A5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Others;  please</w:t>
            </w:r>
            <w:proofErr w:type="gramEnd"/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pecify…………</w:t>
            </w:r>
          </w:p>
        </w:tc>
      </w:tr>
      <w:tr w:rsidR="00792BAC" w:rsidRPr="00176E61" w14:paraId="439FC1B5" w14:textId="77777777" w:rsidTr="002C4A5C">
        <w:trPr>
          <w:trHeight w:val="545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323BA" w14:textId="77777777" w:rsidR="00792BAC" w:rsidRPr="00176E61" w:rsidRDefault="00B01B7C" w:rsidP="00F374F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562F" w14:textId="77777777" w:rsidR="00792BAC" w:rsidRPr="00176E61" w:rsidRDefault="00792BAC" w:rsidP="00F374F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Modes of the spread of infection</w:t>
            </w:r>
          </w:p>
          <w:p w14:paraId="77ED2B14" w14:textId="77777777" w:rsidR="00792BAC" w:rsidRPr="00176E61" w:rsidRDefault="00792BAC" w:rsidP="00F374F9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A8E95" w14:textId="77777777" w:rsidR="00792BAC" w:rsidRPr="00176E61" w:rsidRDefault="00792BAC" w:rsidP="00F374F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taminated water </w:t>
            </w:r>
          </w:p>
          <w:p w14:paraId="245CCEC2" w14:textId="77777777" w:rsidR="00792BAC" w:rsidRPr="00176E61" w:rsidRDefault="00792BAC" w:rsidP="00F374F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oiled or contaminated food </w:t>
            </w:r>
          </w:p>
          <w:p w14:paraId="1774C025" w14:textId="77777777" w:rsidR="00792BAC" w:rsidRPr="00176E61" w:rsidRDefault="00792BAC" w:rsidP="00F374F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ies </w:t>
            </w:r>
          </w:p>
          <w:p w14:paraId="74FC12D8" w14:textId="77777777" w:rsidR="00792BAC" w:rsidRPr="00176E61" w:rsidRDefault="00792BAC" w:rsidP="00F374F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ttle feeds </w:t>
            </w:r>
          </w:p>
          <w:p w14:paraId="056BECA5" w14:textId="77777777" w:rsidR="00792BAC" w:rsidRPr="00176E61" w:rsidRDefault="00792BAC" w:rsidP="00F374F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clean fingers and hand </w:t>
            </w:r>
          </w:p>
          <w:p w14:paraId="1862394E" w14:textId="77777777" w:rsidR="00792BAC" w:rsidRPr="00176E61" w:rsidRDefault="00792BAC" w:rsidP="00F374F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No Idea</w:t>
            </w:r>
          </w:p>
          <w:p w14:paraId="0B3D2421" w14:textId="77777777" w:rsidR="00792BAC" w:rsidRPr="00176E61" w:rsidRDefault="00792BAC" w:rsidP="00F374F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Others;  please</w:t>
            </w:r>
            <w:proofErr w:type="gramEnd"/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pecify…………</w:t>
            </w:r>
          </w:p>
        </w:tc>
      </w:tr>
      <w:tr w:rsidR="00792BAC" w:rsidRPr="00176E61" w14:paraId="341410A1" w14:textId="77777777" w:rsidTr="002C4A5C">
        <w:trPr>
          <w:trHeight w:val="2073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70DAD" w14:textId="77777777" w:rsidR="00792BAC" w:rsidRPr="00176E61" w:rsidRDefault="00B01B7C" w:rsidP="005B63C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8647" w14:textId="77777777" w:rsidR="00792BAC" w:rsidRPr="00176E61" w:rsidRDefault="00792BAC" w:rsidP="00A62C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Predisposing Factors</w:t>
            </w:r>
          </w:p>
          <w:p w14:paraId="4D10493A" w14:textId="77777777" w:rsidR="00792BAC" w:rsidRPr="00176E61" w:rsidRDefault="00792BAC" w:rsidP="00A62CE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2498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Undernourished/underweight child</w:t>
            </w:r>
          </w:p>
          <w:p w14:paraId="26468BA0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Unhygienic practices</w:t>
            </w:r>
          </w:p>
          <w:p w14:paraId="7B6739A3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sles infection </w:t>
            </w:r>
          </w:p>
          <w:p w14:paraId="421B0B1D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itamin deficiency </w:t>
            </w:r>
          </w:p>
          <w:p w14:paraId="22863CC4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n-immunization </w:t>
            </w:r>
          </w:p>
          <w:p w14:paraId="12D5EDE4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 </w:t>
            </w:r>
          </w:p>
        </w:tc>
      </w:tr>
      <w:tr w:rsidR="00792BAC" w:rsidRPr="00176E61" w14:paraId="79FC24E1" w14:textId="77777777" w:rsidTr="002C4A5C">
        <w:trPr>
          <w:trHeight w:val="545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D14D" w14:textId="77777777" w:rsidR="00792BAC" w:rsidRPr="00176E61" w:rsidRDefault="00B01B7C" w:rsidP="005B63C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01E2A" w14:textId="77777777" w:rsidR="00792BAC" w:rsidRPr="00176E61" w:rsidRDefault="00792BAC" w:rsidP="00A62CE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What are some of the common signs associated with diarrhea?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1E4A9" w14:textId="77777777" w:rsidR="00792BAC" w:rsidRPr="00176E61" w:rsidRDefault="00792BAC" w:rsidP="00A1540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quent passing of watery stools </w:t>
            </w:r>
          </w:p>
          <w:p w14:paraId="4E3DFD99" w14:textId="77777777" w:rsidR="00792BAC" w:rsidRPr="00176E61" w:rsidRDefault="00792BAC" w:rsidP="00A1540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y have vomiting with diarrhoea</w:t>
            </w:r>
          </w:p>
          <w:p w14:paraId="3B36C2C7" w14:textId="77777777" w:rsidR="00792BAC" w:rsidRPr="00176E61" w:rsidRDefault="00792BAC" w:rsidP="00A1540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y have fever </w:t>
            </w:r>
            <w:r w:rsidRPr="00176E61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with diarrhoea</w:t>
            </w:r>
          </w:p>
          <w:p w14:paraId="3EDB3139" w14:textId="77777777" w:rsidR="00792BAC" w:rsidRPr="00176E61" w:rsidRDefault="00792BAC" w:rsidP="00B01B7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y have Blood/mucus in the </w:t>
            </w:r>
            <w:r w:rsidRPr="00176E61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tool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92BAC" w:rsidRPr="00176E61" w14:paraId="6B616CB5" w14:textId="77777777" w:rsidTr="002C4A5C">
        <w:trPr>
          <w:trHeight w:val="545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CF63" w14:textId="77777777" w:rsidR="00792BAC" w:rsidRPr="00176E61" w:rsidRDefault="00B01B7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E859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What are the Signs of Dehydration?</w:t>
            </w:r>
          </w:p>
          <w:p w14:paraId="77D580EF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05286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ked thirst for water </w:t>
            </w:r>
          </w:p>
          <w:p w14:paraId="712AC8B3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ting or drinking poorly  </w:t>
            </w:r>
          </w:p>
          <w:p w14:paraId="11627C0F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nken eyes </w:t>
            </w:r>
          </w:p>
          <w:p w14:paraId="0A3DF6D6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y Lips and tongue </w:t>
            </w:r>
          </w:p>
          <w:p w14:paraId="063329BE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duced urine output </w:t>
            </w:r>
          </w:p>
          <w:p w14:paraId="73D501C3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duced skin turgor </w:t>
            </w:r>
          </w:p>
          <w:p w14:paraId="4DB18854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itability </w:t>
            </w:r>
          </w:p>
          <w:p w14:paraId="2EC7ED56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thargic </w:t>
            </w:r>
          </w:p>
          <w:p w14:paraId="46E8C885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n’t know </w:t>
            </w:r>
          </w:p>
        </w:tc>
      </w:tr>
      <w:tr w:rsidR="00792BAC" w:rsidRPr="00176E61" w14:paraId="64E06489" w14:textId="77777777" w:rsidTr="002C4A5C">
        <w:trPr>
          <w:trHeight w:val="545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4628" w14:textId="77777777" w:rsidR="00792BAC" w:rsidRPr="00176E61" w:rsidRDefault="00B01B7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1D4F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What are the complications of unmanaged diarrhoea (Needs doctor’s consultation)?</w:t>
            </w:r>
          </w:p>
          <w:p w14:paraId="47F5430E" w14:textId="77777777" w:rsidR="00792BAC" w:rsidRPr="00176E61" w:rsidRDefault="00792BAC" w:rsidP="00B5034A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4462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Severe dehydration</w:t>
            </w:r>
          </w:p>
          <w:p w14:paraId="35BE2457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Severe irritability</w:t>
            </w:r>
          </w:p>
          <w:p w14:paraId="5A84F50C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Unable to move</w:t>
            </w:r>
          </w:p>
          <w:p w14:paraId="39B9A63A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Unconscious</w:t>
            </w:r>
          </w:p>
          <w:p w14:paraId="222AC2E2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Convulsions</w:t>
            </w:r>
          </w:p>
          <w:p w14:paraId="5D831A56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046B32"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on’t know</w:t>
            </w:r>
          </w:p>
          <w:p w14:paraId="099644F7" w14:textId="77777777" w:rsidR="00792BAC" w:rsidRPr="00176E61" w:rsidRDefault="00792BAC" w:rsidP="00B01B7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Others, please specify ……………</w:t>
            </w:r>
          </w:p>
        </w:tc>
      </w:tr>
    </w:tbl>
    <w:p w14:paraId="0F7DCD70" w14:textId="77777777" w:rsidR="006F470F" w:rsidRPr="00176E61" w:rsidRDefault="006F470F" w:rsidP="006F470F">
      <w:pPr>
        <w:rPr>
          <w:rFonts w:ascii="Times New Roman" w:hAnsi="Times New Roman" w:cs="Times New Roman"/>
          <w:b/>
          <w:sz w:val="24"/>
          <w:szCs w:val="24"/>
        </w:rPr>
      </w:pPr>
    </w:p>
    <w:p w14:paraId="683F0A37" w14:textId="77777777" w:rsidR="00792BAC" w:rsidRPr="00176E61" w:rsidRDefault="00792BA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5577D997" w14:textId="77777777" w:rsidR="00792BAC" w:rsidRPr="00176E61" w:rsidRDefault="00792BA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71E34820" w14:textId="77777777" w:rsidR="00792BAC" w:rsidRPr="00176E61" w:rsidRDefault="00792BA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3752DE66" w14:textId="77777777" w:rsidR="00792BAC" w:rsidRPr="00176E61" w:rsidRDefault="00792BA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012AC2C1" w14:textId="77777777" w:rsidR="00792BAC" w:rsidRPr="00176E61" w:rsidRDefault="00792BA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07E1577" w14:textId="77777777" w:rsidR="00792BAC" w:rsidRPr="00176E61" w:rsidRDefault="00792BA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00A6EA4" w14:textId="77777777" w:rsidR="00792BAC" w:rsidRPr="00176E61" w:rsidRDefault="00792BA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0B436AEA" w14:textId="77777777" w:rsidR="00792BAC" w:rsidRPr="00176E61" w:rsidRDefault="00792BA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3469449D" w14:textId="77777777" w:rsidR="00792BAC" w:rsidRPr="00176E61" w:rsidRDefault="00792BA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4579F7F4" w14:textId="77777777" w:rsidR="002C4A5C" w:rsidRPr="00176E61" w:rsidRDefault="002C4A5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732A18F7" w14:textId="77777777" w:rsidR="002C4A5C" w:rsidRPr="00176E61" w:rsidRDefault="002C4A5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310CA6F4" w14:textId="77777777" w:rsidR="002C4A5C" w:rsidRPr="00176E61" w:rsidRDefault="002C4A5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4D6DB5C8" w14:textId="77777777" w:rsidR="002C4A5C" w:rsidRPr="00176E61" w:rsidRDefault="002C4A5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04E39D04" w14:textId="77777777" w:rsidR="002C4A5C" w:rsidRPr="00176E61" w:rsidRDefault="002C4A5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2B0B5063" w14:textId="77777777" w:rsidR="002C4A5C" w:rsidRPr="00176E61" w:rsidRDefault="002C4A5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C17A6B3" w14:textId="77777777" w:rsidR="002C4A5C" w:rsidRPr="00176E61" w:rsidRDefault="002C4A5C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2631ED5" w14:textId="77777777" w:rsidR="003463DE" w:rsidRPr="00176E61" w:rsidRDefault="003463DE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0FA2AA52" w14:textId="77777777" w:rsidR="003463DE" w:rsidRPr="00176E61" w:rsidRDefault="003463DE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E6CD691" w14:textId="77777777" w:rsidR="003463DE" w:rsidRPr="00176E61" w:rsidRDefault="003463DE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0705D27" w14:textId="77777777" w:rsidR="003463DE" w:rsidRPr="00176E61" w:rsidRDefault="003463DE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51B29156" w14:textId="77777777" w:rsidR="003463DE" w:rsidRPr="00176E61" w:rsidRDefault="003463DE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4A7E66DC" w14:textId="77777777" w:rsidR="003463DE" w:rsidRPr="00176E61" w:rsidRDefault="003463DE" w:rsidP="006F470F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6E3CDEDC" w14:textId="77777777" w:rsidR="006F470F" w:rsidRPr="00176E61" w:rsidRDefault="006F470F" w:rsidP="006F470F">
      <w:pPr>
        <w:rPr>
          <w:rFonts w:ascii="Times New Roman" w:eastAsiaTheme="minorHAnsi" w:hAnsi="Times New Roman" w:cs="Times New Roman"/>
          <w:sz w:val="24"/>
          <w:szCs w:val="24"/>
        </w:rPr>
      </w:pPr>
      <w:r w:rsidRPr="00176E61">
        <w:rPr>
          <w:rFonts w:ascii="Times New Roman" w:eastAsiaTheme="minorHAnsi" w:hAnsi="Times New Roman" w:cs="Times New Roman"/>
          <w:sz w:val="24"/>
          <w:szCs w:val="24"/>
        </w:rPr>
        <w:t xml:space="preserve">PART III. ASSESSMENT OF </w:t>
      </w:r>
      <w:r w:rsidR="004D0A73" w:rsidRPr="00176E61">
        <w:rPr>
          <w:rFonts w:ascii="Times New Roman" w:eastAsiaTheme="minorHAnsi" w:hAnsi="Times New Roman" w:cs="Times New Roman"/>
          <w:sz w:val="24"/>
          <w:szCs w:val="24"/>
        </w:rPr>
        <w:t>Part III: ATTITUDE</w:t>
      </w:r>
      <w:r w:rsidRPr="00176E61">
        <w:rPr>
          <w:rFonts w:ascii="Times New Roman" w:eastAsiaTheme="minorHAnsi" w:hAnsi="Times New Roman" w:cs="Times New Roman"/>
          <w:sz w:val="24"/>
          <w:szCs w:val="24"/>
        </w:rPr>
        <w:t xml:space="preserve"> OF MOTHERS TOWARD PREVENTION AND MANAGEMENT OF DIARRHEA IN THEIR UNDER FIVE CHILDREN</w:t>
      </w:r>
    </w:p>
    <w:p w14:paraId="303E8F11" w14:textId="77777777" w:rsidR="00516D01" w:rsidRPr="00176E61" w:rsidRDefault="00516D01" w:rsidP="00407D6B">
      <w:pPr>
        <w:spacing w:after="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176E61">
        <w:rPr>
          <w:rFonts w:ascii="Times New Roman" w:eastAsia="Calibri" w:hAnsi="Times New Roman" w:cs="Times New Roman"/>
          <w:sz w:val="24"/>
          <w:szCs w:val="24"/>
        </w:rPr>
        <w:t>Do you think-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57"/>
        <w:gridCol w:w="4771"/>
        <w:gridCol w:w="3308"/>
      </w:tblGrid>
      <w:tr w:rsidR="009E4752" w:rsidRPr="00176E61" w14:paraId="5B678DE0" w14:textId="77777777" w:rsidTr="003D41AB">
        <w:tc>
          <w:tcPr>
            <w:tcW w:w="534" w:type="dxa"/>
            <w:tcBorders>
              <w:left w:val="single" w:sz="4" w:space="0" w:color="auto"/>
              <w:right w:val="single" w:sz="4" w:space="0" w:color="auto"/>
            </w:tcBorders>
          </w:tcPr>
          <w:p w14:paraId="6B033D70" w14:textId="77777777" w:rsidR="009E4752" w:rsidRPr="00176E61" w:rsidRDefault="009E4752" w:rsidP="009E4752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.NO</w:t>
            </w:r>
          </w:p>
        </w:tc>
        <w:tc>
          <w:tcPr>
            <w:tcW w:w="4771" w:type="dxa"/>
            <w:tcBorders>
              <w:left w:val="single" w:sz="4" w:space="0" w:color="auto"/>
              <w:right w:val="single" w:sz="4" w:space="0" w:color="auto"/>
            </w:tcBorders>
          </w:tcPr>
          <w:p w14:paraId="7658EFB7" w14:textId="77777777" w:rsidR="009E4752" w:rsidRPr="00176E61" w:rsidRDefault="009E4752" w:rsidP="009E4752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QUESTIONS</w:t>
            </w:r>
          </w:p>
        </w:tc>
        <w:tc>
          <w:tcPr>
            <w:tcW w:w="3308" w:type="dxa"/>
            <w:tcBorders>
              <w:left w:val="single" w:sz="4" w:space="0" w:color="auto"/>
              <w:right w:val="single" w:sz="4" w:space="0" w:color="auto"/>
            </w:tcBorders>
          </w:tcPr>
          <w:p w14:paraId="4CF12D66" w14:textId="77777777" w:rsidR="009E4752" w:rsidRPr="00176E61" w:rsidRDefault="009E4752" w:rsidP="009E4752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RESPONSES</w:t>
            </w:r>
          </w:p>
        </w:tc>
      </w:tr>
      <w:tr w:rsidR="002C4A5C" w:rsidRPr="00176E61" w14:paraId="00938038" w14:textId="77777777" w:rsidTr="00C646FB">
        <w:tc>
          <w:tcPr>
            <w:tcW w:w="534" w:type="dxa"/>
          </w:tcPr>
          <w:p w14:paraId="2EBAB2D4" w14:textId="77777777" w:rsidR="002C4A5C" w:rsidRPr="00176E61" w:rsidRDefault="002C4A5C" w:rsidP="00516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71" w:type="dxa"/>
          </w:tcPr>
          <w:p w14:paraId="4B6B2A6F" w14:textId="77777777" w:rsidR="002C4A5C" w:rsidRPr="00176E61" w:rsidRDefault="002C4A5C" w:rsidP="003D1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Diarrhea is serious health problem</w:t>
            </w:r>
          </w:p>
        </w:tc>
        <w:tc>
          <w:tcPr>
            <w:tcW w:w="3308" w:type="dxa"/>
          </w:tcPr>
          <w:p w14:paraId="6947BFBC" w14:textId="77777777" w:rsidR="002C4A5C" w:rsidRPr="00176E61" w:rsidRDefault="002C4A5C" w:rsidP="00C97AF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AGREE     </w:t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</w:tr>
      <w:tr w:rsidR="002C4A5C" w:rsidRPr="00176E61" w14:paraId="61152336" w14:textId="77777777" w:rsidTr="00C646FB">
        <w:tc>
          <w:tcPr>
            <w:tcW w:w="534" w:type="dxa"/>
          </w:tcPr>
          <w:p w14:paraId="35AA8D8E" w14:textId="77777777" w:rsidR="002C4A5C" w:rsidRPr="00176E61" w:rsidRDefault="002C4A5C" w:rsidP="005B6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71" w:type="dxa"/>
          </w:tcPr>
          <w:p w14:paraId="6B0556AD" w14:textId="77777777" w:rsidR="002C4A5C" w:rsidRPr="00176E61" w:rsidRDefault="002C4A5C" w:rsidP="00F37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Diarrhea is preventable disease and </w:t>
            </w:r>
            <w:proofErr w:type="gramStart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is manageable at home </w:t>
            </w:r>
          </w:p>
        </w:tc>
        <w:tc>
          <w:tcPr>
            <w:tcW w:w="3308" w:type="dxa"/>
          </w:tcPr>
          <w:p w14:paraId="46DB2B33" w14:textId="77777777" w:rsidR="002C4A5C" w:rsidRPr="00176E61" w:rsidRDefault="002C4A5C" w:rsidP="00C97AF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AGREE      </w:t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</w:tr>
      <w:tr w:rsidR="002C4A5C" w:rsidRPr="00176E61" w14:paraId="1123D04E" w14:textId="77777777" w:rsidTr="00C646FB">
        <w:tc>
          <w:tcPr>
            <w:tcW w:w="534" w:type="dxa"/>
          </w:tcPr>
          <w:p w14:paraId="02F4A6BD" w14:textId="77777777" w:rsidR="002C4A5C" w:rsidRPr="00176E61" w:rsidRDefault="005D1260" w:rsidP="005B6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4771" w:type="dxa"/>
          </w:tcPr>
          <w:p w14:paraId="7EAD4526" w14:textId="77777777" w:rsidR="002C4A5C" w:rsidRPr="00176E61" w:rsidRDefault="002C4A5C" w:rsidP="005B6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Giving child ORS during diarrhoea is benefit</w:t>
            </w:r>
          </w:p>
        </w:tc>
        <w:tc>
          <w:tcPr>
            <w:tcW w:w="3308" w:type="dxa"/>
          </w:tcPr>
          <w:p w14:paraId="5842AE41" w14:textId="77777777" w:rsidR="002C4A5C" w:rsidRPr="00176E61" w:rsidRDefault="002C4A5C" w:rsidP="00C97AF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AGREE     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</w:tr>
      <w:tr w:rsidR="002C4A5C" w:rsidRPr="00176E61" w14:paraId="4A98AE6C" w14:textId="77777777" w:rsidTr="00C646FB">
        <w:tc>
          <w:tcPr>
            <w:tcW w:w="534" w:type="dxa"/>
          </w:tcPr>
          <w:p w14:paraId="25FAE7E6" w14:textId="77777777" w:rsidR="002C4A5C" w:rsidRPr="00176E61" w:rsidRDefault="005D1260" w:rsidP="00D45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71" w:type="dxa"/>
          </w:tcPr>
          <w:p w14:paraId="259F38CD" w14:textId="77777777" w:rsidR="002C4A5C" w:rsidRPr="00176E61" w:rsidRDefault="002C4A5C" w:rsidP="002C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Mothers can prepare oral rehydration at home </w:t>
            </w:r>
          </w:p>
        </w:tc>
        <w:tc>
          <w:tcPr>
            <w:tcW w:w="3308" w:type="dxa"/>
          </w:tcPr>
          <w:p w14:paraId="6852C692" w14:textId="77777777" w:rsidR="002C4A5C" w:rsidRPr="00176E61" w:rsidRDefault="002C4A5C" w:rsidP="00C97AF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AGREE      </w:t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</w:tr>
      <w:tr w:rsidR="002C4A5C" w:rsidRPr="00176E61" w14:paraId="0206F6B3" w14:textId="77777777" w:rsidTr="00C646FB">
        <w:tc>
          <w:tcPr>
            <w:tcW w:w="534" w:type="dxa"/>
          </w:tcPr>
          <w:p w14:paraId="5E6847D7" w14:textId="77777777" w:rsidR="002C4A5C" w:rsidRPr="00176E61" w:rsidRDefault="005D1260" w:rsidP="00D45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71" w:type="dxa"/>
          </w:tcPr>
          <w:p w14:paraId="6198DE71" w14:textId="77777777" w:rsidR="002C4A5C" w:rsidRPr="00176E61" w:rsidRDefault="002C4A5C" w:rsidP="00D45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Giving Oral rehydration </w:t>
            </w:r>
            <w:proofErr w:type="gramStart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fluids  at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home can treat diarrhea </w:t>
            </w:r>
          </w:p>
        </w:tc>
        <w:tc>
          <w:tcPr>
            <w:tcW w:w="3308" w:type="dxa"/>
          </w:tcPr>
          <w:p w14:paraId="409A7F00" w14:textId="77777777" w:rsidR="002C4A5C" w:rsidRPr="00176E61" w:rsidRDefault="002C4A5C" w:rsidP="00C97AF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AGREE    </w:t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</w:tr>
      <w:tr w:rsidR="002C4A5C" w:rsidRPr="00176E61" w14:paraId="2A10B744" w14:textId="77777777" w:rsidTr="00C646FB">
        <w:tc>
          <w:tcPr>
            <w:tcW w:w="534" w:type="dxa"/>
          </w:tcPr>
          <w:p w14:paraId="6032E061" w14:textId="77777777" w:rsidR="002C4A5C" w:rsidRPr="00176E61" w:rsidRDefault="005D1260" w:rsidP="00D45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71" w:type="dxa"/>
          </w:tcPr>
          <w:p w14:paraId="1AD6E1A7" w14:textId="77777777" w:rsidR="002C4A5C" w:rsidRPr="00176E61" w:rsidRDefault="002C4A5C" w:rsidP="002C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Oral rehydration fluids </w:t>
            </w:r>
            <w:r w:rsidRPr="00176E61">
              <w:rPr>
                <w:rFonts w:ascii="Times New Roman" w:hAnsi="Times New Roman" w:cs="Times New Roman"/>
                <w:noProof/>
                <w:sz w:val="24"/>
                <w:szCs w:val="24"/>
              </w:rPr>
              <w:t>replenishes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the salt and water lost in diarrhea </w:t>
            </w:r>
          </w:p>
        </w:tc>
        <w:tc>
          <w:tcPr>
            <w:tcW w:w="3308" w:type="dxa"/>
          </w:tcPr>
          <w:p w14:paraId="409B8A2D" w14:textId="77777777" w:rsidR="002C4A5C" w:rsidRPr="00176E61" w:rsidRDefault="002C4A5C" w:rsidP="00C97AF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AGREE     </w:t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</w:tr>
      <w:tr w:rsidR="002C4A5C" w:rsidRPr="00176E61" w14:paraId="0E64D07F" w14:textId="77777777" w:rsidTr="00C646FB">
        <w:tc>
          <w:tcPr>
            <w:tcW w:w="534" w:type="dxa"/>
          </w:tcPr>
          <w:p w14:paraId="5E537A27" w14:textId="77777777" w:rsidR="002C4A5C" w:rsidRPr="00176E61" w:rsidRDefault="005D1260" w:rsidP="00D45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71" w:type="dxa"/>
          </w:tcPr>
          <w:p w14:paraId="43820AD3" w14:textId="77777777" w:rsidR="002C4A5C" w:rsidRPr="00176E61" w:rsidRDefault="002C4A5C" w:rsidP="00D45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Giving child ORS during diarrhoea</w:t>
            </w:r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reduces severity and duration of diarrheal disease</w:t>
            </w:r>
          </w:p>
        </w:tc>
        <w:tc>
          <w:tcPr>
            <w:tcW w:w="3308" w:type="dxa"/>
          </w:tcPr>
          <w:p w14:paraId="6EE626A1" w14:textId="77777777" w:rsidR="002C4A5C" w:rsidRPr="00176E61" w:rsidRDefault="002C4A5C" w:rsidP="00424EB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AGREE    </w:t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</w:tr>
      <w:tr w:rsidR="002C4A5C" w:rsidRPr="00176E61" w14:paraId="54315A7F" w14:textId="77777777" w:rsidTr="00C646FB">
        <w:tc>
          <w:tcPr>
            <w:tcW w:w="534" w:type="dxa"/>
          </w:tcPr>
          <w:p w14:paraId="4C9F6217" w14:textId="77777777" w:rsidR="002C4A5C" w:rsidRPr="00176E61" w:rsidRDefault="005D1260" w:rsidP="00D45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71" w:type="dxa"/>
          </w:tcPr>
          <w:p w14:paraId="1982F0E9" w14:textId="77777777" w:rsidR="002C4A5C" w:rsidRPr="00176E61" w:rsidRDefault="002C4A5C" w:rsidP="002C4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o other treatment other than ORT </w:t>
            </w:r>
            <w:proofErr w:type="gramStart"/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>needed</w:t>
            </w:r>
            <w:proofErr w:type="gramEnd"/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for most of the diarrhoea</w:t>
            </w:r>
          </w:p>
        </w:tc>
        <w:tc>
          <w:tcPr>
            <w:tcW w:w="3308" w:type="dxa"/>
          </w:tcPr>
          <w:p w14:paraId="4F60EB57" w14:textId="77777777" w:rsidR="002C4A5C" w:rsidRPr="00176E61" w:rsidRDefault="002C4A5C" w:rsidP="00424EB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AGREE     </w:t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</w:tr>
      <w:tr w:rsidR="002C4A5C" w:rsidRPr="00176E61" w14:paraId="35357937" w14:textId="77777777" w:rsidTr="00C646FB">
        <w:tc>
          <w:tcPr>
            <w:tcW w:w="534" w:type="dxa"/>
          </w:tcPr>
          <w:p w14:paraId="04699794" w14:textId="77777777" w:rsidR="002C4A5C" w:rsidRPr="00176E61" w:rsidRDefault="005D1260" w:rsidP="00424EB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71" w:type="dxa"/>
          </w:tcPr>
          <w:p w14:paraId="61E8A948" w14:textId="77777777" w:rsidR="002C4A5C" w:rsidRPr="00176E61" w:rsidRDefault="002C4A5C" w:rsidP="00424EB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Giving Zinc is helpful in diarrhoea</w:t>
            </w:r>
          </w:p>
        </w:tc>
        <w:tc>
          <w:tcPr>
            <w:tcW w:w="3308" w:type="dxa"/>
          </w:tcPr>
          <w:p w14:paraId="35B328EA" w14:textId="77777777" w:rsidR="002C4A5C" w:rsidRPr="00176E61" w:rsidRDefault="002C4A5C" w:rsidP="00424EB0">
            <w:pPr>
              <w:spacing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AGREE    </w:t>
            </w:r>
            <w:r w:rsidR="00C97AF0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</w:tr>
    </w:tbl>
    <w:p w14:paraId="5F781582" w14:textId="77777777" w:rsidR="004D0A73" w:rsidRPr="00176E61" w:rsidRDefault="004D0A73" w:rsidP="006F470F">
      <w:pPr>
        <w:rPr>
          <w:rFonts w:ascii="Times New Roman" w:hAnsi="Times New Roman" w:cs="Times New Roman"/>
          <w:sz w:val="24"/>
          <w:szCs w:val="24"/>
        </w:rPr>
      </w:pPr>
    </w:p>
    <w:p w14:paraId="1CDE16F6" w14:textId="77777777" w:rsidR="006F470F" w:rsidRPr="00176E61" w:rsidRDefault="006F470F" w:rsidP="006F470F">
      <w:pPr>
        <w:rPr>
          <w:rFonts w:ascii="Times New Roman" w:hAnsi="Times New Roman" w:cs="Times New Roman"/>
          <w:b/>
          <w:sz w:val="24"/>
          <w:szCs w:val="24"/>
        </w:rPr>
      </w:pPr>
      <w:r w:rsidRPr="00176E61">
        <w:rPr>
          <w:rFonts w:ascii="Times New Roman" w:hAnsi="Times New Roman" w:cs="Times New Roman"/>
          <w:b/>
          <w:sz w:val="24"/>
          <w:szCs w:val="24"/>
        </w:rPr>
        <w:t>PART IV</w:t>
      </w:r>
      <w:r w:rsidRPr="00176E61">
        <w:rPr>
          <w:rFonts w:ascii="Times New Roman" w:hAnsi="Times New Roman" w:cs="Times New Roman"/>
          <w:b/>
          <w:noProof/>
          <w:sz w:val="24"/>
          <w:szCs w:val="24"/>
        </w:rPr>
        <w:t>. ASSESSMENT</w:t>
      </w:r>
      <w:r w:rsidRPr="00176E61">
        <w:rPr>
          <w:rFonts w:ascii="Times New Roman" w:hAnsi="Times New Roman" w:cs="Times New Roman"/>
          <w:b/>
          <w:sz w:val="24"/>
          <w:szCs w:val="24"/>
        </w:rPr>
        <w:t xml:space="preserve"> OF PRACTICE OF MOTHERS IN PREVENTION AND </w:t>
      </w:r>
      <w:r w:rsidRPr="00176E61">
        <w:rPr>
          <w:rFonts w:ascii="Times New Roman" w:hAnsi="Times New Roman" w:cs="Times New Roman"/>
          <w:b/>
          <w:noProof/>
          <w:sz w:val="24"/>
          <w:szCs w:val="24"/>
        </w:rPr>
        <w:t>MANAGEMENT</w:t>
      </w:r>
      <w:r w:rsidRPr="00176E6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176E61">
        <w:rPr>
          <w:rFonts w:ascii="Times New Roman" w:hAnsi="Times New Roman" w:cs="Times New Roman"/>
          <w:b/>
          <w:noProof/>
          <w:sz w:val="24"/>
          <w:szCs w:val="24"/>
        </w:rPr>
        <w:t>DIARRHEA</w:t>
      </w:r>
      <w:r w:rsidRPr="00176E61">
        <w:rPr>
          <w:rFonts w:ascii="Times New Roman" w:hAnsi="Times New Roman" w:cs="Times New Roman"/>
          <w:b/>
          <w:sz w:val="24"/>
          <w:szCs w:val="24"/>
        </w:rPr>
        <w:t xml:space="preserve"> IN THEIR CHILDREN</w:t>
      </w:r>
    </w:p>
    <w:p w14:paraId="0F23A314" w14:textId="77777777" w:rsidR="004D0A73" w:rsidRPr="00176E61" w:rsidRDefault="004D0A73" w:rsidP="004D0A7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76E61">
        <w:rPr>
          <w:rFonts w:ascii="Times New Roman" w:hAnsi="Times New Roman" w:cs="Times New Roman"/>
          <w:b/>
          <w:sz w:val="24"/>
          <w:szCs w:val="24"/>
        </w:rPr>
        <w:t>Note: Please tick the appropriate answer. More than one answer will be accepted wherever applicable</w:t>
      </w:r>
    </w:p>
    <w:p w14:paraId="6533E338" w14:textId="77777777" w:rsidR="004D0A73" w:rsidRPr="00176E61" w:rsidRDefault="004D0A73" w:rsidP="006F470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3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3950"/>
        <w:gridCol w:w="4536"/>
      </w:tblGrid>
      <w:tr w:rsidR="002C4A5C" w:rsidRPr="00176E61" w14:paraId="3F77EE5D" w14:textId="77777777" w:rsidTr="00C646FB">
        <w:tc>
          <w:tcPr>
            <w:tcW w:w="445" w:type="dxa"/>
          </w:tcPr>
          <w:p w14:paraId="12A0DAF3" w14:textId="77777777" w:rsidR="002C4A5C" w:rsidRPr="00176E61" w:rsidRDefault="002C4A5C" w:rsidP="005B6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50" w:type="dxa"/>
          </w:tcPr>
          <w:p w14:paraId="3FFC5C91" w14:textId="77777777" w:rsidR="002C4A5C" w:rsidRPr="00176E61" w:rsidRDefault="002C4A5C" w:rsidP="00F37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How do you prepare </w:t>
            </w:r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oral rehydration </w:t>
            </w:r>
            <w:proofErr w:type="gramStart"/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>therapy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at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home?</w:t>
            </w:r>
          </w:p>
        </w:tc>
        <w:tc>
          <w:tcPr>
            <w:tcW w:w="4536" w:type="dxa"/>
          </w:tcPr>
          <w:p w14:paraId="4F77FAAB" w14:textId="77777777" w:rsidR="002C4A5C" w:rsidRPr="00176E61" w:rsidRDefault="002C4A5C" w:rsidP="002C4A5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Use homemade ORS (with salt and water)</w:t>
            </w:r>
          </w:p>
          <w:p w14:paraId="48D863B6" w14:textId="77777777" w:rsidR="002C4A5C" w:rsidRPr="00176E61" w:rsidRDefault="002C4A5C" w:rsidP="002C4A5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Use sachet of ORS (powdered ORS) </w:t>
            </w:r>
          </w:p>
          <w:p w14:paraId="3076250B" w14:textId="77777777" w:rsidR="002C4A5C" w:rsidRPr="00176E61" w:rsidRDefault="002C4A5C" w:rsidP="002C4A5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Use Tetra pack of ORS </w:t>
            </w:r>
          </w:p>
        </w:tc>
      </w:tr>
      <w:tr w:rsidR="002C4A5C" w:rsidRPr="00176E61" w14:paraId="16168E5F" w14:textId="77777777" w:rsidTr="00C646FB">
        <w:tc>
          <w:tcPr>
            <w:tcW w:w="445" w:type="dxa"/>
          </w:tcPr>
          <w:p w14:paraId="770037AE" w14:textId="77777777" w:rsidR="002C4A5C" w:rsidRPr="00176E61" w:rsidRDefault="002C4A5C" w:rsidP="005B6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50" w:type="dxa"/>
          </w:tcPr>
          <w:p w14:paraId="5E64FC81" w14:textId="77777777" w:rsidR="002C4A5C" w:rsidRPr="00176E61" w:rsidRDefault="002C4A5C" w:rsidP="00F37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What sort of water </w:t>
            </w:r>
            <w:proofErr w:type="gramStart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use while preparing ORS</w:t>
            </w:r>
          </w:p>
        </w:tc>
        <w:tc>
          <w:tcPr>
            <w:tcW w:w="4536" w:type="dxa"/>
          </w:tcPr>
          <w:p w14:paraId="6337C916" w14:textId="77777777" w:rsidR="002C4A5C" w:rsidRPr="00176E61" w:rsidRDefault="002C4A5C" w:rsidP="00255F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  <w:p w14:paraId="6E2A443B" w14:textId="77777777" w:rsidR="002C4A5C" w:rsidRPr="00176E61" w:rsidRDefault="002C4A5C" w:rsidP="00255F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Filtered water</w:t>
            </w:r>
          </w:p>
          <w:p w14:paraId="66887335" w14:textId="77777777" w:rsidR="002C4A5C" w:rsidRPr="00176E61" w:rsidRDefault="002C4A5C" w:rsidP="00255F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Mineral water</w:t>
            </w:r>
          </w:p>
          <w:p w14:paraId="1BB8A820" w14:textId="77777777" w:rsidR="002C4A5C" w:rsidRPr="00176E61" w:rsidRDefault="002C4A5C" w:rsidP="002C4A5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Boiled and cooled water</w:t>
            </w:r>
          </w:p>
        </w:tc>
      </w:tr>
      <w:tr w:rsidR="002C4A5C" w:rsidRPr="00176E61" w14:paraId="3E3D43FB" w14:textId="77777777" w:rsidTr="00C646FB">
        <w:tc>
          <w:tcPr>
            <w:tcW w:w="445" w:type="dxa"/>
          </w:tcPr>
          <w:p w14:paraId="7A609592" w14:textId="77777777" w:rsidR="002C4A5C" w:rsidRPr="00176E61" w:rsidRDefault="002C4A5C" w:rsidP="005B6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50" w:type="dxa"/>
          </w:tcPr>
          <w:p w14:paraId="6656F1AE" w14:textId="77777777" w:rsidR="002C4A5C" w:rsidRPr="00176E61" w:rsidRDefault="00C43274" w:rsidP="00C43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How you prepare marketed ORS at</w:t>
            </w:r>
          </w:p>
          <w:p w14:paraId="308292ED" w14:textId="77777777" w:rsidR="00C43274" w:rsidRPr="00176E61" w:rsidRDefault="00C43274" w:rsidP="00C43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Home?</w:t>
            </w:r>
          </w:p>
        </w:tc>
        <w:tc>
          <w:tcPr>
            <w:tcW w:w="4536" w:type="dxa"/>
          </w:tcPr>
          <w:p w14:paraId="1C4B6B76" w14:textId="77777777" w:rsidR="002C4A5C" w:rsidRPr="00176E61" w:rsidRDefault="002C4A5C" w:rsidP="00255F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Small sachet - Mix ORS in 1 glass of water </w:t>
            </w:r>
          </w:p>
          <w:p w14:paraId="14664DC9" w14:textId="77777777" w:rsidR="002C4A5C" w:rsidRPr="00176E61" w:rsidRDefault="002C4A5C" w:rsidP="00255F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Big Sachet - Mix ORS in 1 liter of water</w:t>
            </w:r>
          </w:p>
          <w:p w14:paraId="33C2C92C" w14:textId="77777777" w:rsidR="002C4A5C" w:rsidRPr="00176E61" w:rsidRDefault="002C4A5C" w:rsidP="00255F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Mix ORS in water without any measurement</w:t>
            </w:r>
          </w:p>
          <w:p w14:paraId="52AC7CD1" w14:textId="77777777" w:rsidR="002C4A5C" w:rsidRPr="00176E61" w:rsidRDefault="002C4A5C" w:rsidP="00255F0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Follow the instructions on sachet </w:t>
            </w:r>
          </w:p>
        </w:tc>
      </w:tr>
      <w:tr w:rsidR="002C4A5C" w:rsidRPr="00176E61" w14:paraId="2DBFE23B" w14:textId="77777777" w:rsidTr="00C646FB">
        <w:tc>
          <w:tcPr>
            <w:tcW w:w="445" w:type="dxa"/>
          </w:tcPr>
          <w:p w14:paraId="4F65B6CB" w14:textId="77777777" w:rsidR="002C4A5C" w:rsidRPr="00176E61" w:rsidRDefault="002C4A5C" w:rsidP="003D3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50" w:type="dxa"/>
          </w:tcPr>
          <w:p w14:paraId="0C2275F2" w14:textId="77777777" w:rsidR="002C4A5C" w:rsidRPr="00176E61" w:rsidRDefault="002C4A5C" w:rsidP="003D32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When do you give ORS to your child in diarrhoea?</w:t>
            </w:r>
          </w:p>
          <w:p w14:paraId="2113837B" w14:textId="77777777" w:rsidR="002C4A5C" w:rsidRPr="00176E61" w:rsidRDefault="002C4A5C" w:rsidP="003D3225">
            <w:pPr>
              <w:ind w:left="1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</w:tcPr>
          <w:p w14:paraId="04A7D2DD" w14:textId="77777777" w:rsidR="002C4A5C" w:rsidRPr="00176E61" w:rsidRDefault="002C4A5C" w:rsidP="003D16F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To make out (balances)</w:t>
            </w:r>
            <w:r w:rsidR="000215D6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the los</w:t>
            </w:r>
            <w:r w:rsidR="000215D6" w:rsidRPr="00176E6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fluid </w:t>
            </w:r>
          </w:p>
          <w:p w14:paraId="35511F35" w14:textId="77777777" w:rsidR="002C4A5C" w:rsidRPr="00176E61" w:rsidRDefault="002C4A5C" w:rsidP="003D16F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After every watery stool</w:t>
            </w:r>
          </w:p>
          <w:p w14:paraId="04271391" w14:textId="77777777" w:rsidR="002C4A5C" w:rsidRPr="00176E61" w:rsidRDefault="002C4A5C" w:rsidP="003D16F0">
            <w:pPr>
              <w:spacing w:after="0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Once a day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A2656F3" w14:textId="77777777" w:rsidR="002C4A5C" w:rsidRPr="00176E61" w:rsidRDefault="002C4A5C" w:rsidP="003D16F0">
            <w:pPr>
              <w:spacing w:after="0"/>
              <w:ind w:left="17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2-3 Times a day</w:t>
            </w:r>
          </w:p>
          <w:p w14:paraId="5BE287BC" w14:textId="77777777" w:rsidR="002C4A5C" w:rsidRPr="00176E61" w:rsidRDefault="002C4A5C" w:rsidP="003D16F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Wherever the child wants to drink</w:t>
            </w:r>
          </w:p>
          <w:p w14:paraId="1C7E20E0" w14:textId="77777777" w:rsidR="002C4A5C" w:rsidRPr="00176E61" w:rsidRDefault="002C4A5C" w:rsidP="003D16F0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No idea</w:t>
            </w:r>
          </w:p>
        </w:tc>
      </w:tr>
      <w:tr w:rsidR="002C4A5C" w:rsidRPr="00176E61" w14:paraId="662894FA" w14:textId="77777777" w:rsidTr="00C646FB">
        <w:tc>
          <w:tcPr>
            <w:tcW w:w="445" w:type="dxa"/>
          </w:tcPr>
          <w:p w14:paraId="3556B565" w14:textId="77777777" w:rsidR="002C4A5C" w:rsidRPr="00176E61" w:rsidRDefault="002C4A5C" w:rsidP="003D3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50" w:type="dxa"/>
          </w:tcPr>
          <w:p w14:paraId="5A79B3DD" w14:textId="77777777" w:rsidR="002C4A5C" w:rsidRPr="00176E61" w:rsidRDefault="002C4A5C" w:rsidP="00A05B6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Once prepared, how long </w:t>
            </w:r>
            <w:proofErr w:type="gramStart"/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>the ORS can</w:t>
            </w:r>
            <w:proofErr w:type="gramEnd"/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be used?</w:t>
            </w:r>
          </w:p>
          <w:p w14:paraId="09F60CC4" w14:textId="77777777" w:rsidR="002C4A5C" w:rsidRPr="00176E61" w:rsidRDefault="002C4A5C" w:rsidP="00A05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3F5468C3" w14:textId="77777777" w:rsidR="002C4A5C" w:rsidRPr="00176E61" w:rsidRDefault="002C4A5C" w:rsidP="009E475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24 hrs. (1 day) </w:t>
            </w:r>
          </w:p>
          <w:p w14:paraId="2443C51A" w14:textId="77777777" w:rsidR="002C4A5C" w:rsidRPr="00176E61" w:rsidRDefault="002C4A5C" w:rsidP="009E475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More than 24 hrs. (≥ 1 day)</w:t>
            </w:r>
          </w:p>
          <w:p w14:paraId="56ED3C21" w14:textId="77777777" w:rsidR="002C4A5C" w:rsidRPr="00176E61" w:rsidRDefault="009E4752" w:rsidP="009E475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proofErr w:type="gramStart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please specify …………</w:t>
            </w:r>
          </w:p>
        </w:tc>
      </w:tr>
      <w:tr w:rsidR="002C4A5C" w:rsidRPr="00176E61" w14:paraId="4497046F" w14:textId="77777777" w:rsidTr="00C646FB">
        <w:tc>
          <w:tcPr>
            <w:tcW w:w="445" w:type="dxa"/>
          </w:tcPr>
          <w:p w14:paraId="3DE8369A" w14:textId="77777777" w:rsidR="002C4A5C" w:rsidRPr="00176E61" w:rsidRDefault="002C4A5C" w:rsidP="003D3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50" w:type="dxa"/>
          </w:tcPr>
          <w:p w14:paraId="10838E7C" w14:textId="77777777" w:rsidR="002C4A5C" w:rsidRPr="00176E61" w:rsidRDefault="002C4A5C" w:rsidP="003530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When do you give Zinc to your child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diarrhoea?</w:t>
            </w:r>
          </w:p>
          <w:p w14:paraId="21FDEB0A" w14:textId="77777777" w:rsidR="002C4A5C" w:rsidRPr="00176E61" w:rsidRDefault="002C4A5C" w:rsidP="00A05B69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252E96C2" w14:textId="77777777" w:rsidR="002C4A5C" w:rsidRPr="00176E61" w:rsidRDefault="002C4A5C" w:rsidP="003D32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Till diarrhoea stops</w:t>
            </w:r>
          </w:p>
          <w:p w14:paraId="075A45D4" w14:textId="77777777" w:rsidR="002C4A5C" w:rsidRPr="00176E61" w:rsidRDefault="002C4A5C" w:rsidP="0035301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14 days even after diarrhoea stops</w:t>
            </w:r>
          </w:p>
          <w:p w14:paraId="2D359615" w14:textId="77777777" w:rsidR="002C4A5C" w:rsidRPr="00176E61" w:rsidRDefault="002C4A5C" w:rsidP="0035301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No idea</w:t>
            </w:r>
          </w:p>
          <w:p w14:paraId="7BCB62B7" w14:textId="77777777" w:rsidR="009E4752" w:rsidRPr="00176E61" w:rsidRDefault="002C4A5C" w:rsidP="00046B32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proofErr w:type="gramStart"/>
            <w:r w:rsidR="009E4752" w:rsidRPr="00176E6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gramEnd"/>
            <w:r w:rsidR="009E4752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please specify …………</w:t>
            </w:r>
          </w:p>
        </w:tc>
      </w:tr>
      <w:tr w:rsidR="002C4A5C" w:rsidRPr="00176E61" w14:paraId="077909CC" w14:textId="77777777" w:rsidTr="00C646FB">
        <w:tc>
          <w:tcPr>
            <w:tcW w:w="445" w:type="dxa"/>
          </w:tcPr>
          <w:p w14:paraId="7091FD33" w14:textId="77777777" w:rsidR="002C4A5C" w:rsidRPr="00176E61" w:rsidRDefault="002C4A5C" w:rsidP="003D3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950" w:type="dxa"/>
          </w:tcPr>
          <w:p w14:paraId="2BAB766E" w14:textId="77777777" w:rsidR="002C4A5C" w:rsidRPr="00176E61" w:rsidRDefault="002C4A5C" w:rsidP="006D704B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hat other treatments can be offered at home to a child in diarrhoea? </w:t>
            </w:r>
          </w:p>
        </w:tc>
        <w:tc>
          <w:tcPr>
            <w:tcW w:w="4536" w:type="dxa"/>
          </w:tcPr>
          <w:p w14:paraId="6BEB18D3" w14:textId="77777777" w:rsidR="002C4A5C" w:rsidRPr="00176E61" w:rsidRDefault="002C4A5C" w:rsidP="003D32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If child is on breast feed</w:t>
            </w:r>
          </w:p>
          <w:p w14:paraId="35243FB4" w14:textId="77777777" w:rsidR="002C4A5C" w:rsidRPr="00176E61" w:rsidRDefault="002C4A5C" w:rsidP="003D32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D4C11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Stop breast feeding</w:t>
            </w:r>
          </w:p>
          <w:p w14:paraId="4AACA957" w14:textId="77777777" w:rsidR="002C4A5C" w:rsidRPr="00176E61" w:rsidRDefault="002C4A5C" w:rsidP="003D32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D4C11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Continue breast feeding</w:t>
            </w:r>
          </w:p>
          <w:p w14:paraId="5CE95D59" w14:textId="77777777" w:rsidR="002C4A5C" w:rsidRPr="00176E61" w:rsidRDefault="002C4A5C" w:rsidP="00E26E2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If child is eating</w:t>
            </w:r>
          </w:p>
          <w:p w14:paraId="7FAF0B00" w14:textId="77777777" w:rsidR="002C4A5C" w:rsidRPr="00176E61" w:rsidRDefault="002C4A5C" w:rsidP="00E26E2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D4C11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Stop giving food</w:t>
            </w:r>
          </w:p>
          <w:p w14:paraId="7945FFE0" w14:textId="77777777" w:rsidR="002C4A5C" w:rsidRPr="00176E61" w:rsidRDefault="002C4A5C" w:rsidP="00E26E2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C11"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Continue giving food </w:t>
            </w:r>
          </w:p>
          <w:p w14:paraId="0D761E67" w14:textId="77777777" w:rsidR="002C4A5C" w:rsidRPr="00176E61" w:rsidRDefault="002C4A5C" w:rsidP="003D322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A5C" w:rsidRPr="00176E61" w14:paraId="40627FE3" w14:textId="77777777" w:rsidTr="00C646FB">
        <w:tc>
          <w:tcPr>
            <w:tcW w:w="445" w:type="dxa"/>
          </w:tcPr>
          <w:p w14:paraId="49798950" w14:textId="77777777" w:rsidR="002C4A5C" w:rsidRPr="00176E61" w:rsidRDefault="002C4A5C" w:rsidP="003D3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50" w:type="dxa"/>
          </w:tcPr>
          <w:p w14:paraId="5695905D" w14:textId="77777777" w:rsidR="002C4A5C" w:rsidRPr="00176E61" w:rsidRDefault="002C4A5C" w:rsidP="00424EB0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Theme="minorHAnsi" w:hAnsi="Times New Roman" w:cs="Times New Roman"/>
                <w:sz w:val="24"/>
                <w:szCs w:val="24"/>
              </w:rPr>
              <w:t>What treatments can be offered to a child in diarrhoea?</w:t>
            </w:r>
          </w:p>
        </w:tc>
        <w:tc>
          <w:tcPr>
            <w:tcW w:w="4536" w:type="dxa"/>
          </w:tcPr>
          <w:p w14:paraId="42D01282" w14:textId="77777777" w:rsidR="002C4A5C" w:rsidRPr="00176E61" w:rsidRDefault="002C4A5C" w:rsidP="00424E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Must receive increased </w:t>
            </w:r>
            <w:proofErr w:type="gramStart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fluids,ORS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, zinc, and regular feeding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Requires ORS, but should receive less food </w:t>
            </w:r>
            <w:proofErr w:type="gramStart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in order to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reduce the diarrhoea</w:t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Should immediately receive antibiotics to stop the diarrhoea</w:t>
            </w:r>
          </w:p>
          <w:p w14:paraId="4362CD15" w14:textId="77777777" w:rsidR="00046B32" w:rsidRPr="00176E61" w:rsidRDefault="00046B32" w:rsidP="00424E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A5C" w:rsidRPr="00176E61" w14:paraId="341A7186" w14:textId="77777777" w:rsidTr="00C646FB">
        <w:trPr>
          <w:trHeight w:val="802"/>
        </w:trPr>
        <w:tc>
          <w:tcPr>
            <w:tcW w:w="445" w:type="dxa"/>
          </w:tcPr>
          <w:p w14:paraId="1DD0F877" w14:textId="77777777" w:rsidR="002C4A5C" w:rsidRPr="00176E61" w:rsidRDefault="002C4A5C" w:rsidP="003D3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8AE44" w14:textId="77777777" w:rsidR="002C4A5C" w:rsidRPr="00176E61" w:rsidRDefault="002C4A5C" w:rsidP="003D32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Calibri" w:hAnsi="Times New Roman" w:cs="Times New Roman"/>
                <w:sz w:val="24"/>
                <w:szCs w:val="24"/>
              </w:rPr>
              <w:t>What oral feeds can be given if child has diarrhoea?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5A05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Rice water</w:t>
            </w:r>
          </w:p>
          <w:p w14:paraId="6A643A45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Sweetened commercial fruit drink </w:t>
            </w:r>
          </w:p>
          <w:p w14:paraId="221C5BB5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Soup</w:t>
            </w:r>
          </w:p>
          <w:p w14:paraId="34F70526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Sago</w:t>
            </w:r>
          </w:p>
          <w:p w14:paraId="038D46D8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Rice kanji</w:t>
            </w:r>
          </w:p>
          <w:p w14:paraId="5DE37D3F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Boiled potato</w:t>
            </w:r>
          </w:p>
          <w:p w14:paraId="7B48BD3D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Lemon drink</w:t>
            </w:r>
          </w:p>
          <w:p w14:paraId="3090C7D2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Coconut water</w:t>
            </w:r>
          </w:p>
          <w:p w14:paraId="3D4E841A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176E61">
              <w:rPr>
                <w:rFonts w:ascii="Times New Roman" w:hAnsi="Times New Roman" w:cs="Times New Roman"/>
                <w:sz w:val="24"/>
                <w:szCs w:val="24"/>
              </w:rPr>
              <w:sym w:font="Symbol" w:char="F09F"/>
            </w:r>
            <w:r w:rsidRPr="00176E61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A soft drink</w:t>
            </w:r>
          </w:p>
          <w:p w14:paraId="082EB7DC" w14:textId="77777777" w:rsidR="002C4A5C" w:rsidRPr="00176E61" w:rsidRDefault="002C4A5C" w:rsidP="002C4A5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gramEnd"/>
            <w:r w:rsidRPr="00176E61">
              <w:rPr>
                <w:rFonts w:ascii="Times New Roman" w:hAnsi="Times New Roman" w:cs="Times New Roman"/>
                <w:sz w:val="24"/>
                <w:szCs w:val="24"/>
              </w:rPr>
              <w:t xml:space="preserve"> Please specify …………………</w:t>
            </w:r>
          </w:p>
          <w:p w14:paraId="0350214E" w14:textId="77777777" w:rsidR="00046B32" w:rsidRPr="00176E61" w:rsidRDefault="00046B32" w:rsidP="002C4A5C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581E065" w14:textId="77777777" w:rsidR="00725024" w:rsidRPr="00176E61" w:rsidRDefault="00725024" w:rsidP="005B64F2">
      <w:pPr>
        <w:rPr>
          <w:rFonts w:ascii="Times New Roman" w:hAnsi="Times New Roman" w:cs="Times New Roman"/>
          <w:b/>
          <w:sz w:val="24"/>
          <w:szCs w:val="24"/>
        </w:rPr>
      </w:pPr>
    </w:p>
    <w:p w14:paraId="09BFEF64" w14:textId="77777777" w:rsidR="00176E61" w:rsidRPr="00176E61" w:rsidRDefault="00176E61" w:rsidP="00176E61">
      <w:pPr>
        <w:rPr>
          <w:rFonts w:ascii="Times New Roman" w:hAnsi="Times New Roman" w:cs="Times New Roman"/>
          <w:b/>
          <w:sz w:val="24"/>
          <w:szCs w:val="24"/>
        </w:rPr>
      </w:pPr>
    </w:p>
    <w:p w14:paraId="3EF4CC81" w14:textId="77777777" w:rsidR="00176E61" w:rsidRPr="00176E61" w:rsidRDefault="00176E61" w:rsidP="00176E61">
      <w:pPr>
        <w:rPr>
          <w:rFonts w:ascii="Times New Roman" w:hAnsi="Times New Roman" w:cs="Times New Roman"/>
          <w:b/>
          <w:sz w:val="24"/>
          <w:szCs w:val="24"/>
        </w:rPr>
      </w:pPr>
    </w:p>
    <w:p w14:paraId="19DE68AB" w14:textId="77777777" w:rsidR="00176E61" w:rsidRPr="00176E61" w:rsidRDefault="00176E61" w:rsidP="00176E61">
      <w:pPr>
        <w:rPr>
          <w:rFonts w:ascii="Times New Roman" w:hAnsi="Times New Roman" w:cs="Times New Roman"/>
          <w:b/>
          <w:sz w:val="24"/>
          <w:szCs w:val="24"/>
        </w:rPr>
      </w:pPr>
    </w:p>
    <w:p w14:paraId="087EF771" w14:textId="50564D40" w:rsidR="00176E61" w:rsidRPr="00176E61" w:rsidRDefault="00176E61" w:rsidP="00176E61">
      <w:pPr>
        <w:rPr>
          <w:rFonts w:ascii="Times New Roman" w:hAnsi="Times New Roman" w:cs="Times New Roman"/>
          <w:bCs/>
          <w:sz w:val="24"/>
          <w:szCs w:val="24"/>
        </w:rPr>
      </w:pPr>
      <w:r w:rsidRPr="00176E61">
        <w:rPr>
          <w:rFonts w:ascii="Times New Roman" w:hAnsi="Times New Roman" w:cs="Times New Roman"/>
          <w:b/>
          <w:sz w:val="24"/>
          <w:szCs w:val="24"/>
        </w:rPr>
        <w:t xml:space="preserve">Supplementary Table 2- </w:t>
      </w:r>
      <w:r w:rsidRPr="00176E61">
        <w:rPr>
          <w:rFonts w:ascii="Times New Roman" w:hAnsi="Times New Roman" w:cs="Times New Roman"/>
          <w:bCs/>
          <w:sz w:val="24"/>
          <w:szCs w:val="24"/>
        </w:rPr>
        <w:t>Classification of diarrhoea management practices based on WHO/UNICEF recommended interven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9"/>
        <w:gridCol w:w="1940"/>
        <w:gridCol w:w="1940"/>
        <w:gridCol w:w="1940"/>
      </w:tblGrid>
      <w:tr w:rsidR="00176E61" w:rsidRPr="00176E61" w14:paraId="2408E806" w14:textId="77777777" w:rsidTr="00540163">
        <w:trPr>
          <w:trHeight w:val="462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760E7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ification</w:t>
            </w:r>
          </w:p>
          <w:p w14:paraId="0C7D2FE6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ractice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343F3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given OR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2A05C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given</w:t>
            </w:r>
          </w:p>
          <w:p w14:paraId="137ED685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reased fluid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71C7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continued</w:t>
            </w:r>
          </w:p>
          <w:p w14:paraId="6D31A161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eding</w:t>
            </w:r>
          </w:p>
        </w:tc>
      </w:tr>
      <w:tr w:rsidR="00176E61" w:rsidRPr="00176E61" w14:paraId="20B2A2F9" w14:textId="77777777" w:rsidTr="00540163">
        <w:trPr>
          <w:trHeight w:val="226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9E34F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1F8DB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4DB5F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0C858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6E61" w:rsidRPr="00176E61" w14:paraId="4A20BD56" w14:textId="77777777" w:rsidTr="00540163">
        <w:trPr>
          <w:trHeight w:val="235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FD7B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3150C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B647F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B3D05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6E61" w:rsidRPr="00176E61" w14:paraId="6E76FC2D" w14:textId="77777777" w:rsidTr="00540163">
        <w:trPr>
          <w:trHeight w:val="226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61E2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40C8B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0A7C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16A7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6E61" w:rsidRPr="00176E61" w14:paraId="2FF94A88" w14:textId="77777777" w:rsidTr="00540163">
        <w:trPr>
          <w:trHeight w:val="235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53FAF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907CB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CF42C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03EE3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6E61" w:rsidRPr="00176E61" w14:paraId="58C1D897" w14:textId="77777777" w:rsidTr="00540163">
        <w:trPr>
          <w:trHeight w:val="226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D0280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A53B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09786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1AB9F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6E61" w:rsidRPr="00176E61" w14:paraId="459D489B" w14:textId="77777777" w:rsidTr="00540163">
        <w:trPr>
          <w:trHeight w:val="226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EECED" w14:textId="77777777" w:rsidR="00176E61" w:rsidRPr="00176E61" w:rsidRDefault="00176E61" w:rsidP="0054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ai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4124C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EAB0C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E978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76E61" w:rsidRPr="00176E61" w14:paraId="4ADE04FC" w14:textId="77777777" w:rsidTr="00540163">
        <w:trPr>
          <w:trHeight w:val="235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73C00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8FBC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800EE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877F1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76E61" w:rsidRPr="00176E61" w14:paraId="1BF7AA48" w14:textId="77777777" w:rsidTr="00540163">
        <w:trPr>
          <w:trHeight w:val="226"/>
          <w:jc w:val="center"/>
        </w:trPr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2065F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B47A6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87CAD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3DCBA" w14:textId="77777777" w:rsidR="00176E61" w:rsidRPr="00176E61" w:rsidRDefault="00176E61" w:rsidP="00540163">
            <w:pPr>
              <w:widowControl w:val="0"/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6E6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074C566A" w14:textId="77777777" w:rsidR="00176E61" w:rsidRPr="00176E61" w:rsidRDefault="00176E61" w:rsidP="00176E61">
      <w:pPr>
        <w:rPr>
          <w:rFonts w:ascii="Times New Roman" w:hAnsi="Times New Roman" w:cs="Times New Roman"/>
          <w:sz w:val="24"/>
          <w:szCs w:val="24"/>
        </w:rPr>
      </w:pPr>
    </w:p>
    <w:p w14:paraId="169BD436" w14:textId="77777777" w:rsidR="00176E61" w:rsidRPr="00176E61" w:rsidRDefault="00176E61" w:rsidP="00176E61">
      <w:pPr>
        <w:rPr>
          <w:rFonts w:ascii="Times New Roman" w:hAnsi="Times New Roman" w:cs="Times New Roman"/>
          <w:sz w:val="24"/>
          <w:szCs w:val="24"/>
        </w:rPr>
      </w:pPr>
    </w:p>
    <w:p w14:paraId="07775831" w14:textId="77777777" w:rsidR="00176E61" w:rsidRPr="00176E61" w:rsidRDefault="00176E61" w:rsidP="005B64F2">
      <w:pPr>
        <w:rPr>
          <w:rFonts w:ascii="Times New Roman" w:hAnsi="Times New Roman" w:cs="Times New Roman"/>
          <w:b/>
          <w:sz w:val="24"/>
          <w:szCs w:val="24"/>
        </w:rPr>
      </w:pPr>
    </w:p>
    <w:sectPr w:rsidR="00176E61" w:rsidRPr="00176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509CE1F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58A2CAA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E856EB9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4EBCE60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480" w:hanging="180"/>
      </w:pPr>
    </w:lvl>
  </w:abstractNum>
  <w:abstractNum w:abstractNumId="4" w15:restartNumberingAfterBreak="0">
    <w:nsid w:val="00000009"/>
    <w:multiLevelType w:val="hybridMultilevel"/>
    <w:tmpl w:val="91700CB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480" w:hanging="180"/>
      </w:pPr>
    </w:lvl>
  </w:abstractNum>
  <w:abstractNum w:abstractNumId="5" w15:restartNumberingAfterBreak="0">
    <w:nsid w:val="0000000C"/>
    <w:multiLevelType w:val="hybridMultilevel"/>
    <w:tmpl w:val="A9DAA9B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480" w:hanging="180"/>
      </w:pPr>
    </w:lvl>
  </w:abstractNum>
  <w:abstractNum w:abstractNumId="6" w15:restartNumberingAfterBreak="0">
    <w:nsid w:val="00000012"/>
    <w:multiLevelType w:val="hybridMultilevel"/>
    <w:tmpl w:val="A9FA505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Restart w:val="0"/>
      <w:lvlText w:val="%2."/>
      <w:lvlJc w:val="left"/>
      <w:pPr>
        <w:ind w:left="144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16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88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60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32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04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76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480" w:hanging="180"/>
      </w:pPr>
    </w:lvl>
  </w:abstractNum>
  <w:abstractNum w:abstractNumId="7" w15:restartNumberingAfterBreak="0">
    <w:nsid w:val="00000014"/>
    <w:multiLevelType w:val="hybridMultilevel"/>
    <w:tmpl w:val="2EA002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Restart w:val="0"/>
      <w:lvlText w:val="%2."/>
      <w:lvlJc w:val="left"/>
      <w:pPr>
        <w:ind w:left="1440" w:hanging="360"/>
      </w:pPr>
    </w:lvl>
    <w:lvl w:ilvl="2" w:tplc="0809001B">
      <w:start w:val="1"/>
      <w:numFmt w:val="lowerRoman"/>
      <w:lvlRestart w:val="0"/>
      <w:lvlText w:val="%3."/>
      <w:lvlJc w:val="right"/>
      <w:pPr>
        <w:ind w:left="2160" w:hanging="180"/>
      </w:pPr>
    </w:lvl>
    <w:lvl w:ilvl="3" w:tplc="0809000F">
      <w:start w:val="1"/>
      <w:numFmt w:val="decimal"/>
      <w:lvlRestart w:val="0"/>
      <w:lvlText w:val="%4."/>
      <w:lvlJc w:val="left"/>
      <w:pPr>
        <w:ind w:left="2880" w:hanging="360"/>
      </w:pPr>
    </w:lvl>
    <w:lvl w:ilvl="4" w:tplc="08090019">
      <w:start w:val="1"/>
      <w:numFmt w:val="lowerLetter"/>
      <w:lvlRestart w:val="0"/>
      <w:lvlText w:val="%5."/>
      <w:lvlJc w:val="left"/>
      <w:pPr>
        <w:ind w:left="3600" w:hanging="360"/>
      </w:pPr>
    </w:lvl>
    <w:lvl w:ilvl="5" w:tplc="0809001B">
      <w:start w:val="1"/>
      <w:numFmt w:val="lowerRoman"/>
      <w:lvlRestart w:val="0"/>
      <w:lvlText w:val="%6."/>
      <w:lvlJc w:val="right"/>
      <w:pPr>
        <w:ind w:left="4320" w:hanging="180"/>
      </w:pPr>
    </w:lvl>
    <w:lvl w:ilvl="6" w:tplc="0809000F">
      <w:start w:val="1"/>
      <w:numFmt w:val="decimal"/>
      <w:lvlRestart w:val="0"/>
      <w:lvlText w:val="%7."/>
      <w:lvlJc w:val="left"/>
      <w:pPr>
        <w:ind w:left="5040" w:hanging="360"/>
      </w:pPr>
    </w:lvl>
    <w:lvl w:ilvl="7" w:tplc="08090019">
      <w:start w:val="1"/>
      <w:numFmt w:val="lowerLetter"/>
      <w:lvlRestart w:val="0"/>
      <w:lvlText w:val="%8."/>
      <w:lvlJc w:val="left"/>
      <w:pPr>
        <w:ind w:left="5760" w:hanging="360"/>
      </w:pPr>
    </w:lvl>
    <w:lvl w:ilvl="8" w:tplc="0809001B">
      <w:start w:val="1"/>
      <w:numFmt w:val="lowerRoman"/>
      <w:lvlRestart w:val="0"/>
      <w:lvlText w:val="%9."/>
      <w:lvlJc w:val="right"/>
      <w:pPr>
        <w:ind w:left="6480" w:hanging="180"/>
      </w:pPr>
    </w:lvl>
  </w:abstractNum>
  <w:abstractNum w:abstractNumId="8" w15:restartNumberingAfterBreak="0">
    <w:nsid w:val="0D005FAD"/>
    <w:multiLevelType w:val="multilevel"/>
    <w:tmpl w:val="18F6F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21416A7F"/>
    <w:multiLevelType w:val="hybridMultilevel"/>
    <w:tmpl w:val="3BFEC7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A74184"/>
    <w:multiLevelType w:val="hybridMultilevel"/>
    <w:tmpl w:val="16E0F47A"/>
    <w:lvl w:ilvl="0" w:tplc="E4648816">
      <w:start w:val="1"/>
      <w:numFmt w:val="upperLetter"/>
      <w:lvlText w:val="%1."/>
      <w:lvlJc w:val="left"/>
      <w:pPr>
        <w:ind w:left="11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8" w:hanging="360"/>
      </w:pPr>
    </w:lvl>
    <w:lvl w:ilvl="2" w:tplc="0409001B" w:tentative="1">
      <w:start w:val="1"/>
      <w:numFmt w:val="lowerRoman"/>
      <w:lvlText w:val="%3."/>
      <w:lvlJc w:val="right"/>
      <w:pPr>
        <w:ind w:left="2568" w:hanging="180"/>
      </w:pPr>
    </w:lvl>
    <w:lvl w:ilvl="3" w:tplc="0409000F" w:tentative="1">
      <w:start w:val="1"/>
      <w:numFmt w:val="decimal"/>
      <w:lvlText w:val="%4."/>
      <w:lvlJc w:val="left"/>
      <w:pPr>
        <w:ind w:left="3288" w:hanging="360"/>
      </w:pPr>
    </w:lvl>
    <w:lvl w:ilvl="4" w:tplc="04090019" w:tentative="1">
      <w:start w:val="1"/>
      <w:numFmt w:val="lowerLetter"/>
      <w:lvlText w:val="%5."/>
      <w:lvlJc w:val="left"/>
      <w:pPr>
        <w:ind w:left="4008" w:hanging="360"/>
      </w:pPr>
    </w:lvl>
    <w:lvl w:ilvl="5" w:tplc="0409001B" w:tentative="1">
      <w:start w:val="1"/>
      <w:numFmt w:val="lowerRoman"/>
      <w:lvlText w:val="%6."/>
      <w:lvlJc w:val="right"/>
      <w:pPr>
        <w:ind w:left="4728" w:hanging="180"/>
      </w:pPr>
    </w:lvl>
    <w:lvl w:ilvl="6" w:tplc="0409000F" w:tentative="1">
      <w:start w:val="1"/>
      <w:numFmt w:val="decimal"/>
      <w:lvlText w:val="%7."/>
      <w:lvlJc w:val="left"/>
      <w:pPr>
        <w:ind w:left="5448" w:hanging="360"/>
      </w:pPr>
    </w:lvl>
    <w:lvl w:ilvl="7" w:tplc="04090019" w:tentative="1">
      <w:start w:val="1"/>
      <w:numFmt w:val="lowerLetter"/>
      <w:lvlText w:val="%8."/>
      <w:lvlJc w:val="left"/>
      <w:pPr>
        <w:ind w:left="6168" w:hanging="360"/>
      </w:pPr>
    </w:lvl>
    <w:lvl w:ilvl="8" w:tplc="0409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11" w15:restartNumberingAfterBreak="0">
    <w:nsid w:val="2B9E18CA"/>
    <w:multiLevelType w:val="multilevel"/>
    <w:tmpl w:val="9B1C02BC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12" w15:restartNumberingAfterBreak="0">
    <w:nsid w:val="37A919D7"/>
    <w:multiLevelType w:val="multilevel"/>
    <w:tmpl w:val="59CC5DD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37FD1C92"/>
    <w:multiLevelType w:val="multilevel"/>
    <w:tmpl w:val="62EA4AB8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9425144"/>
    <w:multiLevelType w:val="hybridMultilevel"/>
    <w:tmpl w:val="F1F85F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94878"/>
    <w:multiLevelType w:val="multilevel"/>
    <w:tmpl w:val="C1B26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439325E0"/>
    <w:multiLevelType w:val="multilevel"/>
    <w:tmpl w:val="6D9C6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500A5E27"/>
    <w:multiLevelType w:val="hybridMultilevel"/>
    <w:tmpl w:val="934C54B0"/>
    <w:lvl w:ilvl="0" w:tplc="8892C87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682B6A"/>
    <w:multiLevelType w:val="hybridMultilevel"/>
    <w:tmpl w:val="648CB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4A6A25"/>
    <w:multiLevelType w:val="hybridMultilevel"/>
    <w:tmpl w:val="A5C85FFE"/>
    <w:lvl w:ilvl="0" w:tplc="EAD46FE2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27F7153"/>
    <w:multiLevelType w:val="multilevel"/>
    <w:tmpl w:val="7FD44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64D80C5E"/>
    <w:multiLevelType w:val="hybridMultilevel"/>
    <w:tmpl w:val="29FAA510"/>
    <w:lvl w:ilvl="0" w:tplc="6F801258">
      <w:start w:val="1"/>
      <w:numFmt w:val="decimal"/>
      <w:lvlText w:val="%1."/>
      <w:lvlJc w:val="left"/>
      <w:pPr>
        <w:ind w:left="504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2" w15:restartNumberingAfterBreak="0">
    <w:nsid w:val="6CA07BE1"/>
    <w:multiLevelType w:val="multilevel"/>
    <w:tmpl w:val="8A208C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color w:val="auto"/>
      </w:rPr>
    </w:lvl>
    <w:lvl w:ilvl="3">
      <w:start w:val="1"/>
      <w:numFmt w:val="decimal"/>
      <w:pStyle w:val="Heading4"/>
      <w:isLgl/>
      <w:lvlText w:val="%1.%2.%3.%4."/>
      <w:lvlJc w:val="left"/>
      <w:pPr>
        <w:ind w:left="1440" w:hanging="108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23" w15:restartNumberingAfterBreak="0">
    <w:nsid w:val="74826805"/>
    <w:multiLevelType w:val="hybridMultilevel"/>
    <w:tmpl w:val="5D88A226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CA2451"/>
    <w:multiLevelType w:val="multilevel"/>
    <w:tmpl w:val="6C02EE12"/>
    <w:lvl w:ilvl="0">
      <w:start w:val="2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ajorEastAsia" w:hint="default"/>
      </w:rPr>
    </w:lvl>
  </w:abstractNum>
  <w:abstractNum w:abstractNumId="25" w15:restartNumberingAfterBreak="0">
    <w:nsid w:val="7D1D22AA"/>
    <w:multiLevelType w:val="hybridMultilevel"/>
    <w:tmpl w:val="C5DAE6F4"/>
    <w:lvl w:ilvl="0" w:tplc="09F680F6">
      <w:start w:val="1"/>
      <w:numFmt w:val="upperLetter"/>
      <w:lvlText w:val="%1."/>
      <w:lvlJc w:val="left"/>
      <w:pPr>
        <w:ind w:left="4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7" w:hanging="360"/>
      </w:pPr>
    </w:lvl>
    <w:lvl w:ilvl="2" w:tplc="0409001B" w:tentative="1">
      <w:start w:val="1"/>
      <w:numFmt w:val="lowerRoman"/>
      <w:lvlText w:val="%3."/>
      <w:lvlJc w:val="right"/>
      <w:pPr>
        <w:ind w:left="1917" w:hanging="180"/>
      </w:pPr>
    </w:lvl>
    <w:lvl w:ilvl="3" w:tplc="0409000F" w:tentative="1">
      <w:start w:val="1"/>
      <w:numFmt w:val="decimal"/>
      <w:lvlText w:val="%4."/>
      <w:lvlJc w:val="left"/>
      <w:pPr>
        <w:ind w:left="2637" w:hanging="360"/>
      </w:pPr>
    </w:lvl>
    <w:lvl w:ilvl="4" w:tplc="04090019" w:tentative="1">
      <w:start w:val="1"/>
      <w:numFmt w:val="lowerLetter"/>
      <w:lvlText w:val="%5."/>
      <w:lvlJc w:val="left"/>
      <w:pPr>
        <w:ind w:left="3357" w:hanging="360"/>
      </w:pPr>
    </w:lvl>
    <w:lvl w:ilvl="5" w:tplc="0409001B" w:tentative="1">
      <w:start w:val="1"/>
      <w:numFmt w:val="lowerRoman"/>
      <w:lvlText w:val="%6."/>
      <w:lvlJc w:val="right"/>
      <w:pPr>
        <w:ind w:left="4077" w:hanging="180"/>
      </w:pPr>
    </w:lvl>
    <w:lvl w:ilvl="6" w:tplc="0409000F" w:tentative="1">
      <w:start w:val="1"/>
      <w:numFmt w:val="decimal"/>
      <w:lvlText w:val="%7."/>
      <w:lvlJc w:val="left"/>
      <w:pPr>
        <w:ind w:left="4797" w:hanging="360"/>
      </w:pPr>
    </w:lvl>
    <w:lvl w:ilvl="7" w:tplc="04090019" w:tentative="1">
      <w:start w:val="1"/>
      <w:numFmt w:val="lowerLetter"/>
      <w:lvlText w:val="%8."/>
      <w:lvlJc w:val="left"/>
      <w:pPr>
        <w:ind w:left="5517" w:hanging="360"/>
      </w:pPr>
    </w:lvl>
    <w:lvl w:ilvl="8" w:tplc="0409001B" w:tentative="1">
      <w:start w:val="1"/>
      <w:numFmt w:val="lowerRoman"/>
      <w:lvlText w:val="%9."/>
      <w:lvlJc w:val="right"/>
      <w:pPr>
        <w:ind w:left="6237" w:hanging="180"/>
      </w:pPr>
    </w:lvl>
  </w:abstractNum>
  <w:num w:numId="1" w16cid:durableId="1696618763">
    <w:abstractNumId w:val="17"/>
  </w:num>
  <w:num w:numId="2" w16cid:durableId="450511239">
    <w:abstractNumId w:val="24"/>
  </w:num>
  <w:num w:numId="3" w16cid:durableId="2100783205">
    <w:abstractNumId w:val="16"/>
  </w:num>
  <w:num w:numId="4" w16cid:durableId="589044803">
    <w:abstractNumId w:val="24"/>
  </w:num>
  <w:num w:numId="5" w16cid:durableId="1572153020">
    <w:abstractNumId w:val="24"/>
  </w:num>
  <w:num w:numId="6" w16cid:durableId="1707948358">
    <w:abstractNumId w:val="15"/>
  </w:num>
  <w:num w:numId="7" w16cid:durableId="1928416222">
    <w:abstractNumId w:val="20"/>
  </w:num>
  <w:num w:numId="8" w16cid:durableId="1827668788">
    <w:abstractNumId w:val="22"/>
  </w:num>
  <w:num w:numId="9" w16cid:durableId="1789619672">
    <w:abstractNumId w:val="11"/>
  </w:num>
  <w:num w:numId="10" w16cid:durableId="748700155">
    <w:abstractNumId w:val="22"/>
  </w:num>
  <w:num w:numId="11" w16cid:durableId="1241720832">
    <w:abstractNumId w:val="12"/>
  </w:num>
  <w:num w:numId="12" w16cid:durableId="1523399150">
    <w:abstractNumId w:val="8"/>
  </w:num>
  <w:num w:numId="13" w16cid:durableId="1862622603">
    <w:abstractNumId w:val="22"/>
  </w:num>
  <w:num w:numId="14" w16cid:durableId="534849867">
    <w:abstractNumId w:val="22"/>
  </w:num>
  <w:num w:numId="15" w16cid:durableId="1675842358">
    <w:abstractNumId w:val="22"/>
  </w:num>
  <w:num w:numId="16" w16cid:durableId="929243277">
    <w:abstractNumId w:val="22"/>
  </w:num>
  <w:num w:numId="17" w16cid:durableId="1631201390">
    <w:abstractNumId w:val="22"/>
  </w:num>
  <w:num w:numId="18" w16cid:durableId="188226611">
    <w:abstractNumId w:val="22"/>
  </w:num>
  <w:num w:numId="19" w16cid:durableId="971060862">
    <w:abstractNumId w:val="19"/>
  </w:num>
  <w:num w:numId="20" w16cid:durableId="586235433">
    <w:abstractNumId w:val="22"/>
  </w:num>
  <w:num w:numId="21" w16cid:durableId="985014066">
    <w:abstractNumId w:val="13"/>
  </w:num>
  <w:num w:numId="22" w16cid:durableId="26229929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723677620">
    <w:abstractNumId w:val="7"/>
  </w:num>
  <w:num w:numId="24" w16cid:durableId="1795781624">
    <w:abstractNumId w:val="0"/>
  </w:num>
  <w:num w:numId="25" w16cid:durableId="200750983">
    <w:abstractNumId w:val="5"/>
  </w:num>
  <w:num w:numId="26" w16cid:durableId="332727271">
    <w:abstractNumId w:val="2"/>
  </w:num>
  <w:num w:numId="27" w16cid:durableId="1784762801">
    <w:abstractNumId w:val="6"/>
  </w:num>
  <w:num w:numId="28" w16cid:durableId="35205321">
    <w:abstractNumId w:val="1"/>
  </w:num>
  <w:num w:numId="29" w16cid:durableId="1523592636">
    <w:abstractNumId w:val="3"/>
  </w:num>
  <w:num w:numId="30" w16cid:durableId="254747338">
    <w:abstractNumId w:val="4"/>
  </w:num>
  <w:num w:numId="31" w16cid:durableId="761292305">
    <w:abstractNumId w:val="25"/>
  </w:num>
  <w:num w:numId="32" w16cid:durableId="267198267">
    <w:abstractNumId w:val="14"/>
  </w:num>
  <w:num w:numId="33" w16cid:durableId="565339689">
    <w:abstractNumId w:val="10"/>
  </w:num>
  <w:num w:numId="34" w16cid:durableId="1931230419">
    <w:abstractNumId w:val="21"/>
  </w:num>
  <w:num w:numId="35" w16cid:durableId="2102095456">
    <w:abstractNumId w:val="9"/>
  </w:num>
  <w:num w:numId="36" w16cid:durableId="2042393788">
    <w:abstractNumId w:val="18"/>
  </w:num>
  <w:num w:numId="37" w16cid:durableId="141697671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MDUDkqYGlobGxko6SsGpxcWZ+XkgBca1ABgE0m0sAAAA"/>
  </w:docVars>
  <w:rsids>
    <w:rsidRoot w:val="006F470F"/>
    <w:rsid w:val="0001688A"/>
    <w:rsid w:val="000215D6"/>
    <w:rsid w:val="00046A3C"/>
    <w:rsid w:val="00046B32"/>
    <w:rsid w:val="00053132"/>
    <w:rsid w:val="00086E42"/>
    <w:rsid w:val="00090817"/>
    <w:rsid w:val="00097B1C"/>
    <w:rsid w:val="000B29BC"/>
    <w:rsid w:val="00141A4D"/>
    <w:rsid w:val="00176E61"/>
    <w:rsid w:val="00191A42"/>
    <w:rsid w:val="00195561"/>
    <w:rsid w:val="001B0BF8"/>
    <w:rsid w:val="001B79DD"/>
    <w:rsid w:val="001D3791"/>
    <w:rsid w:val="001D66A1"/>
    <w:rsid w:val="001F23B4"/>
    <w:rsid w:val="0020462C"/>
    <w:rsid w:val="00226EA4"/>
    <w:rsid w:val="002463D2"/>
    <w:rsid w:val="00255F06"/>
    <w:rsid w:val="00263435"/>
    <w:rsid w:val="00270547"/>
    <w:rsid w:val="002C20D5"/>
    <w:rsid w:val="002C4A5C"/>
    <w:rsid w:val="002C7002"/>
    <w:rsid w:val="00337B2C"/>
    <w:rsid w:val="003463DE"/>
    <w:rsid w:val="003470E3"/>
    <w:rsid w:val="0035301E"/>
    <w:rsid w:val="003643C1"/>
    <w:rsid w:val="00364F35"/>
    <w:rsid w:val="0039251A"/>
    <w:rsid w:val="00397487"/>
    <w:rsid w:val="003A5806"/>
    <w:rsid w:val="003A64FD"/>
    <w:rsid w:val="003D0585"/>
    <w:rsid w:val="003D16F0"/>
    <w:rsid w:val="003D3225"/>
    <w:rsid w:val="003E05D5"/>
    <w:rsid w:val="00407D6B"/>
    <w:rsid w:val="00423438"/>
    <w:rsid w:val="00424EB0"/>
    <w:rsid w:val="00440962"/>
    <w:rsid w:val="00457FB4"/>
    <w:rsid w:val="004643F0"/>
    <w:rsid w:val="004D0A73"/>
    <w:rsid w:val="00516D01"/>
    <w:rsid w:val="0055427D"/>
    <w:rsid w:val="00576D53"/>
    <w:rsid w:val="005A1402"/>
    <w:rsid w:val="005B580F"/>
    <w:rsid w:val="005B63C9"/>
    <w:rsid w:val="005B64F2"/>
    <w:rsid w:val="005D1260"/>
    <w:rsid w:val="005E2A96"/>
    <w:rsid w:val="00605316"/>
    <w:rsid w:val="006071B3"/>
    <w:rsid w:val="00611485"/>
    <w:rsid w:val="00617BF1"/>
    <w:rsid w:val="006359D1"/>
    <w:rsid w:val="006408E8"/>
    <w:rsid w:val="006419A3"/>
    <w:rsid w:val="006453A2"/>
    <w:rsid w:val="00671695"/>
    <w:rsid w:val="006772E9"/>
    <w:rsid w:val="006B45F7"/>
    <w:rsid w:val="006D2F28"/>
    <w:rsid w:val="006D4C11"/>
    <w:rsid w:val="006D704B"/>
    <w:rsid w:val="006F470F"/>
    <w:rsid w:val="0070494D"/>
    <w:rsid w:val="00717F1C"/>
    <w:rsid w:val="00725024"/>
    <w:rsid w:val="007724DC"/>
    <w:rsid w:val="00781498"/>
    <w:rsid w:val="00782BFE"/>
    <w:rsid w:val="0078465E"/>
    <w:rsid w:val="00792BAC"/>
    <w:rsid w:val="007A1E05"/>
    <w:rsid w:val="007A28AE"/>
    <w:rsid w:val="007C5287"/>
    <w:rsid w:val="007C6BE3"/>
    <w:rsid w:val="007D45ED"/>
    <w:rsid w:val="0084703E"/>
    <w:rsid w:val="008703BB"/>
    <w:rsid w:val="00894231"/>
    <w:rsid w:val="008969CB"/>
    <w:rsid w:val="008A177D"/>
    <w:rsid w:val="008D4020"/>
    <w:rsid w:val="008F190F"/>
    <w:rsid w:val="008F2AA3"/>
    <w:rsid w:val="009004CD"/>
    <w:rsid w:val="00906382"/>
    <w:rsid w:val="00925E49"/>
    <w:rsid w:val="00933C6C"/>
    <w:rsid w:val="00934890"/>
    <w:rsid w:val="00951E7E"/>
    <w:rsid w:val="00970997"/>
    <w:rsid w:val="009A370C"/>
    <w:rsid w:val="009B3E22"/>
    <w:rsid w:val="009B69F0"/>
    <w:rsid w:val="009C52B4"/>
    <w:rsid w:val="009E41A0"/>
    <w:rsid w:val="009E4752"/>
    <w:rsid w:val="00A03757"/>
    <w:rsid w:val="00A05B69"/>
    <w:rsid w:val="00A15405"/>
    <w:rsid w:val="00A5187D"/>
    <w:rsid w:val="00A62CEB"/>
    <w:rsid w:val="00A810AA"/>
    <w:rsid w:val="00AE0F13"/>
    <w:rsid w:val="00B01B7C"/>
    <w:rsid w:val="00B16F5A"/>
    <w:rsid w:val="00B5034A"/>
    <w:rsid w:val="00B80834"/>
    <w:rsid w:val="00B874CF"/>
    <w:rsid w:val="00B9061C"/>
    <w:rsid w:val="00BA66CA"/>
    <w:rsid w:val="00BF4085"/>
    <w:rsid w:val="00C23F6F"/>
    <w:rsid w:val="00C43274"/>
    <w:rsid w:val="00C646FB"/>
    <w:rsid w:val="00C735A6"/>
    <w:rsid w:val="00C766E0"/>
    <w:rsid w:val="00C7694A"/>
    <w:rsid w:val="00C76BBE"/>
    <w:rsid w:val="00C77957"/>
    <w:rsid w:val="00C94206"/>
    <w:rsid w:val="00C97AF0"/>
    <w:rsid w:val="00CC6BD5"/>
    <w:rsid w:val="00D12140"/>
    <w:rsid w:val="00D40165"/>
    <w:rsid w:val="00D44840"/>
    <w:rsid w:val="00D45CB9"/>
    <w:rsid w:val="00D553BA"/>
    <w:rsid w:val="00D73B29"/>
    <w:rsid w:val="00DE2F13"/>
    <w:rsid w:val="00E10FB5"/>
    <w:rsid w:val="00E26E20"/>
    <w:rsid w:val="00E405DE"/>
    <w:rsid w:val="00EA39D5"/>
    <w:rsid w:val="00ED3329"/>
    <w:rsid w:val="00EF7687"/>
    <w:rsid w:val="00F02422"/>
    <w:rsid w:val="00F33278"/>
    <w:rsid w:val="00F374F9"/>
    <w:rsid w:val="00F54BA4"/>
    <w:rsid w:val="00F71F75"/>
    <w:rsid w:val="00F75EB2"/>
    <w:rsid w:val="00F804E5"/>
    <w:rsid w:val="00F862C0"/>
    <w:rsid w:val="00FB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F35D9"/>
  <w15:docId w15:val="{E7712E49-01E4-4950-842B-DBC78A39A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70F"/>
    <w:rPr>
      <w:rFonts w:eastAsiaTheme="minorEastAsia"/>
    </w:rPr>
  </w:style>
  <w:style w:type="paragraph" w:styleId="Heading1">
    <w:name w:val="heading 1"/>
    <w:basedOn w:val="Normal"/>
    <w:link w:val="Heading1Char"/>
    <w:autoRedefine/>
    <w:uiPriority w:val="9"/>
    <w:qFormat/>
    <w:rsid w:val="007724DC"/>
    <w:pPr>
      <w:keepNext/>
      <w:keepLines/>
      <w:spacing w:after="0"/>
      <w:outlineLvl w:val="0"/>
    </w:pPr>
    <w:rPr>
      <w:rFonts w:eastAsiaTheme="majorEastAsia"/>
      <w:sz w:val="28"/>
      <w:szCs w:val="24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7724DC"/>
    <w:pPr>
      <w:numPr>
        <w:numId w:val="21"/>
      </w:numPr>
      <w:ind w:left="1440"/>
      <w:outlineLvl w:val="1"/>
    </w:pPr>
    <w:rPr>
      <w:b/>
      <w:sz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724DC"/>
    <w:pPr>
      <w:keepNext/>
      <w:keepLines/>
      <w:tabs>
        <w:tab w:val="num" w:pos="720"/>
      </w:tabs>
      <w:spacing w:after="0" w:line="480" w:lineRule="auto"/>
      <w:ind w:left="720" w:hanging="360"/>
      <w:outlineLvl w:val="2"/>
    </w:pPr>
    <w:rPr>
      <w:rFonts w:eastAsiaTheme="majorEastAsia"/>
      <w:b/>
      <w:sz w:val="25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724DC"/>
    <w:pPr>
      <w:keepNext/>
      <w:keepLines/>
      <w:numPr>
        <w:ilvl w:val="3"/>
        <w:numId w:val="20"/>
      </w:numPr>
      <w:spacing w:after="0" w:line="480" w:lineRule="auto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CC6BD5"/>
    <w:pPr>
      <w:spacing w:after="0" w:line="480" w:lineRule="auto"/>
      <w:jc w:val="both"/>
    </w:pPr>
    <w:rPr>
      <w:rFonts w:eastAsiaTheme="minorHAnsi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C5287"/>
    <w:pPr>
      <w:spacing w:after="0" w:line="480" w:lineRule="auto"/>
    </w:pPr>
    <w:rPr>
      <w:rFonts w:eastAsiaTheme="minorHAnsi" w:cstheme="minorHAnsi"/>
      <w:b/>
      <w:bCs/>
      <w:cap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874CF"/>
    <w:rPr>
      <w:rFonts w:ascii="Times New Roman" w:eastAsiaTheme="majorEastAsia" w:hAnsi="Times New Roman" w:cs="Times New Roman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724DC"/>
    <w:rPr>
      <w:rFonts w:ascii="Times New Roman" w:eastAsiaTheme="majorEastAsia" w:hAnsi="Times New Roman" w:cs="Times New Roman"/>
      <w:b/>
      <w:sz w:val="26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724DC"/>
    <w:rPr>
      <w:rFonts w:ascii="Times New Roman" w:eastAsiaTheme="majorEastAsia" w:hAnsi="Times New Roman" w:cs="Times New Roman"/>
      <w:b/>
      <w:sz w:val="25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74CF"/>
    <w:rPr>
      <w:rFonts w:ascii="Times New Roman" w:eastAsiaTheme="majorEastAsia" w:hAnsi="Times New Roman" w:cstheme="majorBidi"/>
      <w:iCs/>
      <w:sz w:val="24"/>
    </w:rPr>
  </w:style>
  <w:style w:type="paragraph" w:customStyle="1" w:styleId="Heading11">
    <w:name w:val="Heading 11"/>
    <w:basedOn w:val="Normal"/>
    <w:next w:val="Normal"/>
    <w:uiPriority w:val="9"/>
    <w:qFormat/>
    <w:rsid w:val="005A1402"/>
    <w:pPr>
      <w:keepNext/>
      <w:tabs>
        <w:tab w:val="num" w:pos="720"/>
      </w:tabs>
      <w:spacing w:after="0" w:line="480" w:lineRule="auto"/>
      <w:ind w:left="720" w:hanging="720"/>
      <w:jc w:val="both"/>
      <w:outlineLvl w:val="0"/>
    </w:pPr>
    <w:rPr>
      <w:rFonts w:ascii="Cambria" w:eastAsia="Times New Roman" w:hAnsi="Cambria"/>
      <w:bCs/>
      <w:kern w:val="32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6F470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4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2A96"/>
    <w:pPr>
      <w:ind w:left="720"/>
      <w:contextualSpacing/>
    </w:pPr>
  </w:style>
  <w:style w:type="character" w:customStyle="1" w:styleId="markedcontent">
    <w:name w:val="markedcontent"/>
    <w:basedOn w:val="DefaultParagraphFont"/>
    <w:rsid w:val="006B4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8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6</Pages>
  <Words>82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enew workie</dc:creator>
  <cp:keywords/>
  <dc:description/>
  <cp:lastModifiedBy>Arpit Sohane</cp:lastModifiedBy>
  <cp:revision>175</cp:revision>
  <dcterms:created xsi:type="dcterms:W3CDTF">2018-09-20T08:28:00Z</dcterms:created>
  <dcterms:modified xsi:type="dcterms:W3CDTF">2025-10-15T05:12:00Z</dcterms:modified>
</cp:coreProperties>
</file>